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F8EA4" w14:textId="62A9889C" w:rsidR="00561F64" w:rsidRDefault="00B6632F" w:rsidP="00A909BF">
      <w:pPr>
        <w:pStyle w:val="BodyText"/>
        <w:spacing w:before="60" w:line="276" w:lineRule="auto"/>
        <w:jc w:val="center"/>
        <w:rPr>
          <w:b/>
          <w:bCs/>
          <w:szCs w:val="24"/>
        </w:rPr>
      </w:pPr>
      <w:r>
        <w:rPr>
          <w:b/>
          <w:bCs/>
          <w:szCs w:val="24"/>
        </w:rPr>
        <w:t>SUPPLEMENTAL INFORMATION</w:t>
      </w:r>
    </w:p>
    <w:p w14:paraId="1CEABC97" w14:textId="369E46E2" w:rsidR="00C55F6C" w:rsidRDefault="00C55F6C" w:rsidP="00A909BF">
      <w:pPr>
        <w:pStyle w:val="BodyText"/>
        <w:spacing w:before="60" w:line="276" w:lineRule="auto"/>
        <w:jc w:val="center"/>
        <w:rPr>
          <w:b/>
          <w:bCs/>
          <w:szCs w:val="24"/>
        </w:rPr>
      </w:pPr>
    </w:p>
    <w:p w14:paraId="53CB16E1" w14:textId="598D8561" w:rsidR="00C55F6C" w:rsidRDefault="00C55F6C" w:rsidP="00C55F6C">
      <w:pPr>
        <w:pStyle w:val="BodyText"/>
        <w:spacing w:before="60" w:line="276" w:lineRule="auto"/>
        <w:rPr>
          <w:b/>
          <w:bCs/>
          <w:szCs w:val="24"/>
        </w:rPr>
      </w:pPr>
      <w:r>
        <w:rPr>
          <w:b/>
          <w:bCs/>
          <w:szCs w:val="24"/>
        </w:rPr>
        <w:t>Supplemental Methods:</w:t>
      </w:r>
    </w:p>
    <w:p w14:paraId="4E50B9DE" w14:textId="77777777" w:rsidR="00C55F6C" w:rsidRPr="00D73E84" w:rsidRDefault="00C55F6C" w:rsidP="00C55F6C">
      <w:pPr>
        <w:pStyle w:val="BodyText"/>
        <w:spacing w:before="60" w:line="276" w:lineRule="auto"/>
        <w:rPr>
          <w:szCs w:val="24"/>
        </w:rPr>
      </w:pPr>
    </w:p>
    <w:p w14:paraId="711227F7" w14:textId="77777777" w:rsidR="00C55F6C" w:rsidRPr="00A909BF" w:rsidRDefault="00C55F6C" w:rsidP="00A909BF">
      <w:pPr>
        <w:pStyle w:val="BodyText"/>
        <w:spacing w:before="60" w:line="276" w:lineRule="auto"/>
        <w:jc w:val="center"/>
        <w:rPr>
          <w:b/>
          <w:bCs/>
          <w:szCs w:val="24"/>
        </w:rPr>
      </w:pPr>
    </w:p>
    <w:p w14:paraId="061785D9" w14:textId="6846B223" w:rsidR="00F21582" w:rsidRPr="00FC72B5" w:rsidRDefault="00F21582" w:rsidP="00B31A63">
      <w:pPr>
        <w:pStyle w:val="BodyText"/>
        <w:spacing w:before="60" w:line="276" w:lineRule="auto"/>
        <w:rPr>
          <w:b/>
          <w:bCs/>
          <w:szCs w:val="24"/>
        </w:rPr>
      </w:pPr>
      <w:r w:rsidRPr="00A909BF">
        <w:rPr>
          <w:b/>
          <w:bCs/>
          <w:noProof/>
          <w:sz w:val="20"/>
        </w:rPr>
        <mc:AlternateContent>
          <mc:Choice Requires="wpc">
            <w:drawing>
              <wp:inline distT="0" distB="0" distL="0" distR="0" wp14:anchorId="0A7C4836" wp14:editId="5EE49D81">
                <wp:extent cx="6625590" cy="6193633"/>
                <wp:effectExtent l="0" t="0" r="22860" b="17145"/>
                <wp:docPr id="19" name="Canvas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solidFill>
                            <a:schemeClr val="tx1"/>
                          </a:solidFill>
                        </a:ln>
                      </wpc:whole>
                      <wps:wsp>
                        <wps:cNvPr id="37" name="TextBox 3">
                          <a:extLst>
                            <a:ext uri="{FF2B5EF4-FFF2-40B4-BE49-F238E27FC236}">
                              <a16:creationId xmlns:a16="http://schemas.microsoft.com/office/drawing/2014/main" id="{DA06A8C2-9EE8-4DDC-A096-BE6134A7F30E}"/>
                            </a:ext>
                          </a:extLst>
                        </wps:cNvPr>
                        <wps:cNvSpPr txBox="1"/>
                        <wps:spPr>
                          <a:xfrm>
                            <a:off x="2096555" y="130628"/>
                            <a:ext cx="1813560" cy="871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56AFA98" w14:textId="77777777" w:rsidR="0071657F" w:rsidRPr="00CD08EE" w:rsidRDefault="0071657F" w:rsidP="00F157FF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irst 500 of T1000 sample</w:t>
                              </w:r>
                            </w:p>
                            <w:p w14:paraId="141C5371" w14:textId="77777777" w:rsidR="0071657F" w:rsidRPr="00CD08EE" w:rsidRDefault="0071657F" w:rsidP="00F157FF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 = 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TextBox 4">
                          <a:extLst>
                            <a:ext uri="{FF2B5EF4-FFF2-40B4-BE49-F238E27FC236}">
                              <a16:creationId xmlns:a16="http://schemas.microsoft.com/office/drawing/2014/main" id="{2DACE35F-500D-4029-8B3F-E05FF383B57D}"/>
                            </a:ext>
                          </a:extLst>
                        </wps:cNvPr>
                        <wps:cNvSpPr txBox="1"/>
                        <wps:spPr>
                          <a:xfrm>
                            <a:off x="2097003" y="1344720"/>
                            <a:ext cx="1813560" cy="695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E2FFD54" w14:textId="77777777" w:rsidR="0071657F" w:rsidRPr="00CD08EE" w:rsidRDefault="0071657F" w:rsidP="00F157FF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MG data collected</w:t>
                              </w:r>
                            </w:p>
                            <w:p w14:paraId="62164160" w14:textId="77777777" w:rsidR="0071657F" w:rsidRPr="00CD08EE" w:rsidRDefault="0071657F" w:rsidP="00F157FF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 = 47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TextBox 5">
                          <a:extLst>
                            <a:ext uri="{FF2B5EF4-FFF2-40B4-BE49-F238E27FC236}">
                              <a16:creationId xmlns:a16="http://schemas.microsoft.com/office/drawing/2014/main" id="{7BC7396C-90EA-43B1-9DC2-2703C9EDA317}"/>
                            </a:ext>
                          </a:extLst>
                        </wps:cNvPr>
                        <wps:cNvSpPr txBox="1"/>
                        <wps:spPr>
                          <a:xfrm>
                            <a:off x="2097451" y="2430220"/>
                            <a:ext cx="1813560" cy="748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108D17F" w14:textId="77777777" w:rsidR="0071657F" w:rsidRPr="00CD08EE" w:rsidRDefault="0071657F" w:rsidP="0071657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MG QC passed</w:t>
                              </w:r>
                            </w:p>
                            <w:p w14:paraId="4A59A8E9" w14:textId="77777777" w:rsidR="0071657F" w:rsidRPr="00CD08EE" w:rsidRDefault="0071657F" w:rsidP="0071657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 = 41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Box 6">
                          <a:extLst>
                            <a:ext uri="{FF2B5EF4-FFF2-40B4-BE49-F238E27FC236}">
                              <a16:creationId xmlns:a16="http://schemas.microsoft.com/office/drawing/2014/main" id="{B83FF646-B912-499B-803C-A37F4D70CBC6}"/>
                            </a:ext>
                          </a:extLst>
                        </wps:cNvPr>
                        <wps:cNvSpPr txBox="1"/>
                        <wps:spPr>
                          <a:xfrm>
                            <a:off x="190007" y="3728538"/>
                            <a:ext cx="1583903" cy="949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9F83BD7" w14:textId="77777777" w:rsidR="0071657F" w:rsidRPr="00CD08EE" w:rsidRDefault="0071657F" w:rsidP="0071657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MINI: Non-anxious depression</w:t>
                              </w:r>
                            </w:p>
                            <w:p w14:paraId="031C8871" w14:textId="28117DD3" w:rsidR="0071657F" w:rsidRPr="00CD08EE" w:rsidRDefault="0071657F" w:rsidP="0071657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 = 6</w:t>
                              </w:r>
                              <w:r w:rsidR="00392CDF"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1" name="TextBox 7">
                          <a:extLst>
                            <a:ext uri="{FF2B5EF4-FFF2-40B4-BE49-F238E27FC236}">
                              <a16:creationId xmlns:a16="http://schemas.microsoft.com/office/drawing/2014/main" id="{ED1E5B1F-E6C1-448A-AF3E-7515694CE8AD}"/>
                            </a:ext>
                          </a:extLst>
                        </wps:cNvPr>
                        <wps:cNvSpPr txBox="1"/>
                        <wps:spPr>
                          <a:xfrm>
                            <a:off x="2105066" y="3728233"/>
                            <a:ext cx="1813560" cy="949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3BE3B9C" w14:textId="77777777" w:rsidR="0071657F" w:rsidRPr="00CD08EE" w:rsidRDefault="0071657F" w:rsidP="0071657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MINI: Anxious depression</w:t>
                              </w:r>
                            </w:p>
                            <w:p w14:paraId="04018B78" w14:textId="77777777" w:rsidR="0071657F" w:rsidRPr="00CD08EE" w:rsidRDefault="0071657F" w:rsidP="0071657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 = 14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TextBox 8">
                          <a:extLst>
                            <a:ext uri="{FF2B5EF4-FFF2-40B4-BE49-F238E27FC236}">
                              <a16:creationId xmlns:a16="http://schemas.microsoft.com/office/drawing/2014/main" id="{6B54B09D-E54D-44C7-BCD5-D85794123688}"/>
                            </a:ext>
                          </a:extLst>
                        </wps:cNvPr>
                        <wps:cNvSpPr txBox="1"/>
                        <wps:spPr>
                          <a:xfrm>
                            <a:off x="2156647" y="4898627"/>
                            <a:ext cx="1725930" cy="1076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3D16D8E" w14:textId="77777777" w:rsidR="00A909BF" w:rsidRPr="00CD08EE" w:rsidRDefault="0071657F" w:rsidP="0071657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Propensity matched </w:t>
                              </w:r>
                            </w:p>
                            <w:p w14:paraId="671341D9" w14:textId="0EC7032C" w:rsidR="0071657F" w:rsidRPr="00CD08EE" w:rsidRDefault="0071657F" w:rsidP="0071657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nxious depression</w:t>
                              </w:r>
                            </w:p>
                            <w:p w14:paraId="68D20CAE" w14:textId="77777777" w:rsidR="0071657F" w:rsidRPr="00CD08EE" w:rsidRDefault="0071657F" w:rsidP="0071657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 = 12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TextBox 9">
                          <a:extLst>
                            <a:ext uri="{FF2B5EF4-FFF2-40B4-BE49-F238E27FC236}">
                              <a16:creationId xmlns:a16="http://schemas.microsoft.com/office/drawing/2014/main" id="{AAB95EF4-DD93-4F58-A1FF-404B988CB2E1}"/>
                            </a:ext>
                          </a:extLst>
                        </wps:cNvPr>
                        <wps:cNvSpPr txBox="1"/>
                        <wps:spPr>
                          <a:xfrm>
                            <a:off x="142504" y="4898840"/>
                            <a:ext cx="1690370" cy="11734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269ED42" w14:textId="77777777" w:rsidR="0071657F" w:rsidRPr="00CD08EE" w:rsidRDefault="0071657F" w:rsidP="006B4577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Propensity matched</w:t>
                              </w:r>
                            </w:p>
                            <w:p w14:paraId="74BFE1E7" w14:textId="77777777" w:rsidR="0071657F" w:rsidRPr="00CD08EE" w:rsidRDefault="0071657F" w:rsidP="006B4577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Non-anxious depression</w:t>
                              </w:r>
                            </w:p>
                            <w:p w14:paraId="004A4E76" w14:textId="77777777" w:rsidR="0071657F" w:rsidRPr="00CD08EE" w:rsidRDefault="0071657F" w:rsidP="006B4577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 = 6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TextBox 10">
                          <a:extLst>
                            <a:ext uri="{FF2B5EF4-FFF2-40B4-BE49-F238E27FC236}">
                              <a16:creationId xmlns:a16="http://schemas.microsoft.com/office/drawing/2014/main" id="{3E6CA0E5-BA7D-45A0-9F44-2556CF9F5234}"/>
                            </a:ext>
                          </a:extLst>
                        </wps:cNvPr>
                        <wps:cNvSpPr txBox="1"/>
                        <wps:spPr>
                          <a:xfrm>
                            <a:off x="4294700" y="1482048"/>
                            <a:ext cx="2267585" cy="17519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C8A2B1B" w14:textId="77777777" w:rsidR="0071657F" w:rsidRPr="00CD08EE" w:rsidRDefault="0071657F" w:rsidP="009043AE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xcluded (N = 207)</w:t>
                              </w:r>
                            </w:p>
                            <w:p w14:paraId="4BA48639" w14:textId="77777777" w:rsidR="0071657F" w:rsidRPr="00CD08EE" w:rsidRDefault="0071657F" w:rsidP="005D0482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Other diagnoses:</w:t>
                              </w:r>
                            </w:p>
                            <w:p w14:paraId="01BE0344" w14:textId="77777777" w:rsidR="0071657F" w:rsidRPr="00CD08EE" w:rsidRDefault="0071657F" w:rsidP="005D0482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nxiety N = 16</w:t>
                              </w:r>
                            </w:p>
                            <w:p w14:paraId="718FF0E9" w14:textId="77777777" w:rsidR="0071657F" w:rsidRPr="00CD08EE" w:rsidRDefault="0071657F" w:rsidP="005D0482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ubstance use N = 125</w:t>
                              </w:r>
                            </w:p>
                            <w:p w14:paraId="3A1A171A" w14:textId="77777777" w:rsidR="0071657F" w:rsidRPr="00CD08EE" w:rsidRDefault="0071657F" w:rsidP="005D0482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ating disorder  N = 15</w:t>
                              </w:r>
                            </w:p>
                            <w:p w14:paraId="027BB53D" w14:textId="77777777" w:rsidR="005D0482" w:rsidRDefault="005D0482" w:rsidP="005D0482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</w:p>
                            <w:p w14:paraId="78BEA003" w14:textId="29C4EB18" w:rsidR="0071657F" w:rsidRPr="00CD08EE" w:rsidRDefault="0071657F" w:rsidP="005D0482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Missing self-report data:</w:t>
                              </w:r>
                            </w:p>
                            <w:p w14:paraId="440D9C22" w14:textId="77777777" w:rsidR="0071657F" w:rsidRPr="00CD08EE" w:rsidRDefault="0071657F" w:rsidP="005D0482">
                              <w:pPr>
                                <w:spacing w:after="0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on-anxious depression N = 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Straight Arrow Connector 45">
                          <a:extLst>
                            <a:ext uri="{FF2B5EF4-FFF2-40B4-BE49-F238E27FC236}">
                              <a16:creationId xmlns:a16="http://schemas.microsoft.com/office/drawing/2014/main" id="{5DE2A700-D643-42CB-ABA5-4567D5DD8689}"/>
                            </a:ext>
                          </a:extLst>
                        </wps:cNvPr>
                        <wps:cNvCnPr>
                          <a:stCxn id="37" idx="2"/>
                          <a:endCxn id="38" idx="0"/>
                        </wps:cNvCnPr>
                        <wps:spPr>
                          <a:xfrm>
                            <a:off x="3003335" y="1001848"/>
                            <a:ext cx="448" cy="34287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Arrow Connector 46">
                          <a:extLst>
                            <a:ext uri="{FF2B5EF4-FFF2-40B4-BE49-F238E27FC236}">
                              <a16:creationId xmlns:a16="http://schemas.microsoft.com/office/drawing/2014/main" id="{C21484B6-B9D2-4C06-9260-18608B2E09BA}"/>
                            </a:ext>
                          </a:extLst>
                        </wps:cNvPr>
                        <wps:cNvCnPr>
                          <a:stCxn id="38" idx="2"/>
                          <a:endCxn id="39" idx="0"/>
                        </wps:cNvCnPr>
                        <wps:spPr>
                          <a:xfrm>
                            <a:off x="3003783" y="2040680"/>
                            <a:ext cx="448" cy="3895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TextBox 15">
                          <a:extLst>
                            <a:ext uri="{FF2B5EF4-FFF2-40B4-BE49-F238E27FC236}">
                              <a16:creationId xmlns:a16="http://schemas.microsoft.com/office/drawing/2014/main" id="{8875C73B-3D50-405C-898D-EAEF3002D3AB}"/>
                            </a:ext>
                          </a:extLst>
                        </wps:cNvPr>
                        <wps:cNvSpPr txBox="1"/>
                        <wps:spPr>
                          <a:xfrm>
                            <a:off x="4444822" y="198902"/>
                            <a:ext cx="1806549" cy="748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3C815E2" w14:textId="77777777" w:rsidR="0071657F" w:rsidRPr="00CD08EE" w:rsidRDefault="0071657F" w:rsidP="009043AE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xcluded (N = 60 )</w:t>
                              </w:r>
                            </w:p>
                            <w:p w14:paraId="4DFC51BF" w14:textId="77777777" w:rsidR="0071657F" w:rsidRPr="00CD08EE" w:rsidRDefault="0071657F" w:rsidP="009043AE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Poor quality EMG dat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Straight Arrow Connector 48">
                          <a:extLst>
                            <a:ext uri="{FF2B5EF4-FFF2-40B4-BE49-F238E27FC236}">
                              <a16:creationId xmlns:a16="http://schemas.microsoft.com/office/drawing/2014/main" id="{A08F0E23-16B8-434D-9B17-131B233E793C}"/>
                            </a:ext>
                          </a:extLst>
                        </wps:cNvPr>
                        <wps:cNvCnPr>
                          <a:cxnSpLocks/>
                          <a:stCxn id="38" idx="3"/>
                          <a:endCxn id="47" idx="1"/>
                        </wps:cNvCnPr>
                        <wps:spPr>
                          <a:xfrm flipV="1">
                            <a:off x="3910563" y="573235"/>
                            <a:ext cx="534259" cy="11194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9">
                          <a:extLst>
                            <a:ext uri="{FF2B5EF4-FFF2-40B4-BE49-F238E27FC236}">
                              <a16:creationId xmlns:a16="http://schemas.microsoft.com/office/drawing/2014/main" id="{CEB46DF0-25E2-4295-AD0D-64C1AB9E10DF}"/>
                            </a:ext>
                          </a:extLst>
                        </wps:cNvPr>
                        <wps:cNvCnPr>
                          <a:cxnSpLocks/>
                          <a:stCxn id="39" idx="2"/>
                          <a:endCxn id="41" idx="0"/>
                        </wps:cNvCnPr>
                        <wps:spPr>
                          <a:xfrm>
                            <a:off x="3004231" y="3178885"/>
                            <a:ext cx="7615" cy="54934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Connector: Elbow 50">
                          <a:extLst>
                            <a:ext uri="{FF2B5EF4-FFF2-40B4-BE49-F238E27FC236}">
                              <a16:creationId xmlns:a16="http://schemas.microsoft.com/office/drawing/2014/main" id="{870FA009-D209-43B3-BC86-D2BEBEFD3100}"/>
                            </a:ext>
                          </a:extLst>
                        </wps:cNvPr>
                        <wps:cNvCnPr/>
                        <wps:spPr>
                          <a:xfrm rot="5400000">
                            <a:off x="1737319" y="2452100"/>
                            <a:ext cx="511553" cy="2022272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51">
                          <a:extLst>
                            <a:ext uri="{FF2B5EF4-FFF2-40B4-BE49-F238E27FC236}">
                              <a16:creationId xmlns:a16="http://schemas.microsoft.com/office/drawing/2014/main" id="{5D1E0D72-270F-4D2D-88AA-AA4B89C4344D}"/>
                            </a:ext>
                          </a:extLst>
                        </wps:cNvPr>
                        <wps:cNvCnPr>
                          <a:cxnSpLocks/>
                          <a:stCxn id="41" idx="2"/>
                          <a:endCxn id="42" idx="0"/>
                        </wps:cNvCnPr>
                        <wps:spPr>
                          <a:xfrm>
                            <a:off x="3011846" y="4678193"/>
                            <a:ext cx="7766" cy="22043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Arrow Connector 53">
                          <a:extLst>
                            <a:ext uri="{FF2B5EF4-FFF2-40B4-BE49-F238E27FC236}">
                              <a16:creationId xmlns:a16="http://schemas.microsoft.com/office/drawing/2014/main" id="{0889C38C-3AEE-48FC-B9D0-50D560D14F5F}"/>
                            </a:ext>
                          </a:extLst>
                        </wps:cNvPr>
                        <wps:cNvCnPr>
                          <a:cxnSpLocks/>
                          <a:stCxn id="40" idx="2"/>
                          <a:endCxn id="43" idx="0"/>
                        </wps:cNvCnPr>
                        <wps:spPr>
                          <a:xfrm>
                            <a:off x="981959" y="4678498"/>
                            <a:ext cx="5730" cy="22034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Box 7">
                          <a:extLst>
                            <a:ext uri="{FF2B5EF4-FFF2-40B4-BE49-F238E27FC236}">
                              <a16:creationId xmlns:a16="http://schemas.microsoft.com/office/drawing/2014/main" id="{ED1E5B1F-E6C1-448A-AF3E-7515694CE8AD}"/>
                            </a:ext>
                          </a:extLst>
                        </wps:cNvPr>
                        <wps:cNvSpPr txBox="1"/>
                        <wps:spPr>
                          <a:xfrm>
                            <a:off x="4390131" y="4898537"/>
                            <a:ext cx="1813560" cy="748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D56A77B" w14:textId="600D2AAB" w:rsidR="00FC7159" w:rsidRPr="00CD08EE" w:rsidRDefault="00FC7159" w:rsidP="00FC7159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Healthy co</w:t>
                              </w:r>
                              <w:r w:rsidR="007D4250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mparisons</w:t>
                              </w:r>
                            </w:p>
                            <w:p w14:paraId="60640727" w14:textId="186081DB" w:rsidR="00FC7159" w:rsidRPr="00CD08EE" w:rsidRDefault="00A03D60" w:rsidP="00FC7159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D08EE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N = 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Connector: Elbow 23">
                          <a:extLst>
                            <a:ext uri="{FF2B5EF4-FFF2-40B4-BE49-F238E27FC236}">
                              <a16:creationId xmlns:a16="http://schemas.microsoft.com/office/drawing/2014/main" id="{870FA009-D209-43B3-BC86-D2BEBEFD3100}"/>
                            </a:ext>
                          </a:extLst>
                        </wps:cNvPr>
                        <wps:cNvCnPr/>
                        <wps:spPr>
                          <a:xfrm>
                            <a:off x="3011846" y="3467189"/>
                            <a:ext cx="2285065" cy="1450776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>
                          <a:extLst>
                            <a:ext uri="{FF2B5EF4-FFF2-40B4-BE49-F238E27FC236}">
                              <a16:creationId xmlns:a16="http://schemas.microsoft.com/office/drawing/2014/main" id="{A08F0E23-16B8-434D-9B17-131B233E793C}"/>
                            </a:ext>
                          </a:extLst>
                        </wps:cNvPr>
                        <wps:cNvCnPr>
                          <a:cxnSpLocks/>
                          <a:stCxn id="39" idx="3"/>
                          <a:endCxn id="44" idx="1"/>
                        </wps:cNvCnPr>
                        <wps:spPr>
                          <a:xfrm flipV="1">
                            <a:off x="3911011" y="2447947"/>
                            <a:ext cx="383689" cy="35638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A7C4836" id="Canvas 19" o:spid="_x0000_s1026" editas="canvas" style="width:521.7pt;height:487.7pt;mso-position-horizontal-relative:char;mso-position-vertical-relative:line" coordsize="66255,619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6255;height:61931;visibility:visible;mso-wrap-style:square" filled="t" stroked="t" strokecolor="black [3213]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20965;top:1306;width:18136;height:8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" filled="f" strokecolor="black [3213]">
                  <v:textbox style="mso-fit-shape-to-text:t">
                    <w:txbxContent>
                      <w:p w14:paraId="256AFA98" w14:textId="77777777" w:rsidR="0071657F" w:rsidRPr="00CD08EE" w:rsidRDefault="0071657F" w:rsidP="00F157FF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irst 500 of T1000 sample</w:t>
                        </w:r>
                      </w:p>
                      <w:p w14:paraId="141C5371" w14:textId="77777777" w:rsidR="0071657F" w:rsidRPr="00CD08EE" w:rsidRDefault="0071657F" w:rsidP="00F157FF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 = 500</w:t>
                        </w:r>
                      </w:p>
                    </w:txbxContent>
                  </v:textbox>
                </v:shape>
                <v:shape id="TextBox 4" o:spid="_x0000_s1029" type="#_x0000_t202" style="position:absolute;left:20970;top:13447;width:18135;height:6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" filled="f" strokecolor="black [3213]">
                  <v:textbox style="mso-fit-shape-to-text:t">
                    <w:txbxContent>
                      <w:p w14:paraId="0E2FFD54" w14:textId="77777777" w:rsidR="0071657F" w:rsidRPr="00CD08EE" w:rsidRDefault="0071657F" w:rsidP="00F157FF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MG data collected</w:t>
                        </w:r>
                      </w:p>
                      <w:p w14:paraId="62164160" w14:textId="77777777" w:rsidR="0071657F" w:rsidRPr="00CD08EE" w:rsidRDefault="0071657F" w:rsidP="00F157FF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 = 478</w:t>
                        </w:r>
                      </w:p>
                    </w:txbxContent>
                  </v:textbox>
                </v:shape>
                <v:shape id="TextBox 5" o:spid="_x0000_s1030" type="#_x0000_t202" style="position:absolute;left:20974;top:24302;width:18136;height:7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" filled="f" strokecolor="black [3213]">
                  <v:textbox style="mso-fit-shape-to-text:t">
                    <w:txbxContent>
                      <w:p w14:paraId="0108D17F" w14:textId="77777777" w:rsidR="0071657F" w:rsidRPr="00CD08EE" w:rsidRDefault="0071657F" w:rsidP="0071657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MG QC passed</w:t>
                        </w:r>
                      </w:p>
                      <w:p w14:paraId="4A59A8E9" w14:textId="77777777" w:rsidR="0071657F" w:rsidRPr="00CD08EE" w:rsidRDefault="0071657F" w:rsidP="0071657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 = 418</w:t>
                        </w:r>
                      </w:p>
                    </w:txbxContent>
                  </v:textbox>
                </v:shape>
                <v:shape id="TextBox 6" o:spid="_x0000_s1031" type="#_x0000_t202" style="position:absolute;left:1900;top:37285;width:15839;height:9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" filled="f" strokecolor="black [3213]">
                  <v:textbox style="mso-fit-shape-to-text:t">
                    <w:txbxContent>
                      <w:p w14:paraId="39F83BD7" w14:textId="77777777" w:rsidR="0071657F" w:rsidRPr="00CD08EE" w:rsidRDefault="0071657F" w:rsidP="0071657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MINI: Non-anxious depression</w:t>
                        </w:r>
                      </w:p>
                      <w:p w14:paraId="031C8871" w14:textId="28117DD3" w:rsidR="0071657F" w:rsidRPr="00CD08EE" w:rsidRDefault="0071657F" w:rsidP="0071657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 = 6</w:t>
                        </w:r>
                        <w:r w:rsidR="00392CDF"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</v:shape>
                <v:shape id="TextBox 7" o:spid="_x0000_s1032" type="#_x0000_t202" style="position:absolute;left:21050;top:37282;width:18136;height:9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" filled="f" strokecolor="black [3213]">
                  <v:textbox style="mso-fit-shape-to-text:t">
                    <w:txbxContent>
                      <w:p w14:paraId="13BE3B9C" w14:textId="77777777" w:rsidR="0071657F" w:rsidRPr="00CD08EE" w:rsidRDefault="0071657F" w:rsidP="0071657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MINI: Anxious depression</w:t>
                        </w:r>
                      </w:p>
                      <w:p w14:paraId="04018B78" w14:textId="77777777" w:rsidR="0071657F" w:rsidRPr="00CD08EE" w:rsidRDefault="0071657F" w:rsidP="0071657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 = 149</w:t>
                        </w:r>
                      </w:p>
                    </w:txbxContent>
                  </v:textbox>
                </v:shape>
                <v:shape id="TextBox 8" o:spid="_x0000_s1033" type="#_x0000_t202" style="position:absolute;left:21566;top:48986;width:17259;height:10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" filled="f" strokecolor="black [3213]">
                  <v:textbox style="mso-fit-shape-to-text:t">
                    <w:txbxContent>
                      <w:p w14:paraId="03D16D8E" w14:textId="77777777" w:rsidR="00A909BF" w:rsidRPr="00CD08EE" w:rsidRDefault="0071657F" w:rsidP="0071657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Propensity matched </w:t>
                        </w:r>
                      </w:p>
                      <w:p w14:paraId="671341D9" w14:textId="0EC7032C" w:rsidR="0071657F" w:rsidRPr="00CD08EE" w:rsidRDefault="0071657F" w:rsidP="0071657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nxious depression</w:t>
                        </w:r>
                      </w:p>
                      <w:p w14:paraId="68D20CAE" w14:textId="77777777" w:rsidR="0071657F" w:rsidRPr="00CD08EE" w:rsidRDefault="0071657F" w:rsidP="0071657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 = 124</w:t>
                        </w:r>
                      </w:p>
                    </w:txbxContent>
                  </v:textbox>
                </v:shape>
                <v:shape id="TextBox 9" o:spid="_x0000_s1034" type="#_x0000_t202" style="position:absolute;left:1425;top:48988;width:16903;height:11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" filled="f" strokecolor="black [3213]">
                  <v:textbox style="mso-fit-shape-to-text:t">
                    <w:txbxContent>
                      <w:p w14:paraId="4269ED42" w14:textId="77777777" w:rsidR="0071657F" w:rsidRPr="00CD08EE" w:rsidRDefault="0071657F" w:rsidP="006B4577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Propensity matched</w:t>
                        </w:r>
                      </w:p>
                      <w:p w14:paraId="74BFE1E7" w14:textId="77777777" w:rsidR="0071657F" w:rsidRPr="00CD08EE" w:rsidRDefault="0071657F" w:rsidP="006B4577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Non-anxious depression</w:t>
                        </w:r>
                      </w:p>
                      <w:p w14:paraId="004A4E76" w14:textId="77777777" w:rsidR="0071657F" w:rsidRPr="00CD08EE" w:rsidRDefault="0071657F" w:rsidP="006B4577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 = 62</w:t>
                        </w:r>
                      </w:p>
                    </w:txbxContent>
                  </v:textbox>
                </v:shape>
                <v:shape id="TextBox 10" o:spid="_x0000_s1035" type="#_x0000_t202" style="position:absolute;left:42947;top:14820;width:22675;height:17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" filled="f" strokecolor="black [3213]">
                  <v:textbox style="mso-fit-shape-to-text:t">
                    <w:txbxContent>
                      <w:p w14:paraId="2C8A2B1B" w14:textId="77777777" w:rsidR="0071657F" w:rsidRPr="00CD08EE" w:rsidRDefault="0071657F" w:rsidP="009043AE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xcluded (N = 207)</w:t>
                        </w:r>
                      </w:p>
                      <w:p w14:paraId="4BA48639" w14:textId="77777777" w:rsidR="0071657F" w:rsidRPr="00CD08EE" w:rsidRDefault="0071657F" w:rsidP="005D0482">
                        <w:pPr>
                          <w:spacing w:after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Other diagnoses:</w:t>
                        </w:r>
                      </w:p>
                      <w:p w14:paraId="01BE0344" w14:textId="77777777" w:rsidR="0071657F" w:rsidRPr="00CD08EE" w:rsidRDefault="0071657F" w:rsidP="005D0482">
                        <w:pPr>
                          <w:spacing w:after="0" w:line="240" w:lineRule="auto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nxiety N = 16</w:t>
                        </w:r>
                      </w:p>
                      <w:p w14:paraId="718FF0E9" w14:textId="77777777" w:rsidR="0071657F" w:rsidRPr="00CD08EE" w:rsidRDefault="0071657F" w:rsidP="005D0482">
                        <w:pPr>
                          <w:spacing w:after="0" w:line="240" w:lineRule="auto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ubstance use N = 125</w:t>
                        </w:r>
                      </w:p>
                      <w:p w14:paraId="3A1A171A" w14:textId="77777777" w:rsidR="0071657F" w:rsidRPr="00CD08EE" w:rsidRDefault="0071657F" w:rsidP="005D0482">
                        <w:pPr>
                          <w:spacing w:after="0" w:line="240" w:lineRule="auto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ating disorder  N = 15</w:t>
                        </w:r>
                      </w:p>
                      <w:p w14:paraId="027BB53D" w14:textId="77777777" w:rsidR="005D0482" w:rsidRDefault="005D0482" w:rsidP="005D0482">
                        <w:pPr>
                          <w:spacing w:after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</w:p>
                      <w:p w14:paraId="78BEA003" w14:textId="29C4EB18" w:rsidR="0071657F" w:rsidRPr="00CD08EE" w:rsidRDefault="0071657F" w:rsidP="005D0482">
                        <w:pPr>
                          <w:spacing w:after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Missing self-report data:</w:t>
                        </w:r>
                      </w:p>
                      <w:p w14:paraId="440D9C22" w14:textId="77777777" w:rsidR="0071657F" w:rsidRPr="00CD08EE" w:rsidRDefault="0071657F" w:rsidP="005D0482">
                        <w:pPr>
                          <w:spacing w:after="0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on-anxious depression N = 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5" o:spid="_x0000_s1036" type="#_x0000_t32" style="position:absolute;left:30033;top:10018;width:4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" strokecolor="black [3213]">
                  <v:stroke endarrow="block"/>
                </v:shape>
                <v:shape id="Straight Arrow Connector 46" o:spid="_x0000_s1037" type="#_x0000_t32" style="position:absolute;left:30037;top:20406;width:5;height:38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" strokecolor="black [3213]">
                  <v:stroke endarrow="block"/>
                </v:shape>
                <v:shape id="TextBox 15" o:spid="_x0000_s1038" type="#_x0000_t202" style="position:absolute;left:44448;top:1989;width:18065;height:7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" filled="f" strokecolor="black [3213]">
                  <v:textbox style="mso-fit-shape-to-text:t">
                    <w:txbxContent>
                      <w:p w14:paraId="23C815E2" w14:textId="77777777" w:rsidR="0071657F" w:rsidRPr="00CD08EE" w:rsidRDefault="0071657F" w:rsidP="009043AE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xcluded (N = 60 )</w:t>
                        </w:r>
                      </w:p>
                      <w:p w14:paraId="4DFC51BF" w14:textId="77777777" w:rsidR="0071657F" w:rsidRPr="00CD08EE" w:rsidRDefault="0071657F" w:rsidP="009043AE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Poor quality EMG data</w:t>
                        </w:r>
                      </w:p>
                    </w:txbxContent>
                  </v:textbox>
                </v:shape>
                <v:shape id="Straight Arrow Connector 48" o:spid="_x0000_s1039" type="#_x0000_t32" style="position:absolute;left:39105;top:5732;width:5343;height:111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" strokecolor="black [3213]">
                  <v:stroke endarrow="block"/>
                  <o:lock v:ext="edit" shapetype="f"/>
                </v:shape>
                <v:shape id="Straight Arrow Connector 49" o:spid="_x0000_s1040" type="#_x0000_t32" style="position:absolute;left:30042;top:31788;width:76;height:54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" strokecolor="black [3213]">
                  <v:stroke endarrow="block"/>
                  <o:lock v:ext="edit" shapetype="f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50" o:spid="_x0000_s1041" type="#_x0000_t34" style="position:absolute;left:17373;top:24520;width:5116;height:2022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" strokecolor="black [3213]">
                  <v:stroke endarrow="block"/>
                </v:shape>
                <v:shape id="Straight Arrow Connector 51" o:spid="_x0000_s1042" type="#_x0000_t32" style="position:absolute;left:30118;top:46781;width:78;height:22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" strokecolor="black [3213]">
                  <v:stroke endarrow="block"/>
                  <o:lock v:ext="edit" shapetype="f"/>
                </v:shape>
                <v:shape id="Straight Arrow Connector 53" o:spid="_x0000_s1043" type="#_x0000_t32" style="position:absolute;left:9819;top:46784;width:57;height:22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" strokecolor="black [3213]">
                  <v:stroke endarrow="block"/>
                  <o:lock v:ext="edit" shapetype="f"/>
                </v:shape>
                <v:shape id="TextBox 7" o:spid="_x0000_s1044" type="#_x0000_t202" style="position:absolute;left:43901;top:48985;width:18135;height:7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" filled="f" strokecolor="black [3213]">
                  <v:textbox style="mso-fit-shape-to-text:t">
                    <w:txbxContent>
                      <w:p w14:paraId="5D56A77B" w14:textId="600D2AAB" w:rsidR="00FC7159" w:rsidRPr="00CD08EE" w:rsidRDefault="00FC7159" w:rsidP="00FC7159">
                        <w:pPr>
                          <w:jc w:val="center"/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  <w:t>Healthy co</w:t>
                        </w:r>
                        <w:r w:rsidR="007D4250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  <w:t>mparisons</w:t>
                        </w:r>
                      </w:p>
                      <w:p w14:paraId="60640727" w14:textId="186081DB" w:rsidR="00FC7159" w:rsidRPr="00CD08EE" w:rsidRDefault="00A03D60" w:rsidP="00FC7159">
                        <w:pPr>
                          <w:jc w:val="center"/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CD08EE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  <w:t>N = 50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23" o:spid="_x0000_s1045" type="#_x0000_t33" style="position:absolute;left:30118;top:34671;width:22851;height:1450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" strokecolor="black [3213]">
                  <v:stroke endarrow="block"/>
                </v:shape>
                <v:shape id="Straight Arrow Connector 24" o:spid="_x0000_s1046" type="#_x0000_t32" style="position:absolute;left:39110;top:24479;width:3837;height:35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" strokecolor="black [3213]">
                  <v:stroke endarrow="block"/>
                  <o:lock v:ext="edit" shapetype="f"/>
                </v:shape>
                <w10:anchorlock/>
              </v:group>
            </w:pict>
          </mc:Fallback>
        </mc:AlternateContent>
      </w:r>
    </w:p>
    <w:p w14:paraId="2722A570" w14:textId="52B5DEE6" w:rsidR="008E1444" w:rsidRDefault="002271A3" w:rsidP="008E144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pacing w:val="-3"/>
          <w:kern w:val="1"/>
          <w:sz w:val="24"/>
          <w:szCs w:val="24"/>
          <w:lang w:eastAsia="ar-SA"/>
        </w:rPr>
      </w:pPr>
      <w:r w:rsidRPr="000B3427">
        <w:rPr>
          <w:rFonts w:ascii="Times New Roman" w:eastAsia="Times New Roman" w:hAnsi="Times New Roman" w:cs="Times New Roman"/>
          <w:b/>
          <w:spacing w:val="-3"/>
          <w:kern w:val="1"/>
          <w:sz w:val="24"/>
          <w:szCs w:val="24"/>
          <w:lang w:eastAsia="ar-SA"/>
        </w:rPr>
        <w:t>Supplemental</w:t>
      </w:r>
      <w:r>
        <w:rPr>
          <w:rFonts w:ascii="Times New Roman" w:eastAsia="Times New Roman" w:hAnsi="Times New Roman" w:cs="Times New Roman"/>
          <w:b/>
          <w:spacing w:val="-3"/>
          <w:kern w:val="1"/>
          <w:sz w:val="24"/>
          <w:szCs w:val="24"/>
          <w:lang w:eastAsia="ar-SA"/>
        </w:rPr>
        <w:t xml:space="preserve"> Figure S1: CONSORT diagram</w:t>
      </w:r>
    </w:p>
    <w:p w14:paraId="2634FC31" w14:textId="70BF6903" w:rsidR="002271A3" w:rsidRDefault="002271A3" w:rsidP="008E144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pacing w:val="-3"/>
          <w:kern w:val="1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bCs/>
          <w:spacing w:val="-3"/>
          <w:kern w:val="1"/>
          <w:sz w:val="24"/>
          <w:szCs w:val="24"/>
          <w:lang w:eastAsia="ar-SA"/>
        </w:rPr>
        <w:t>EMG: E</w:t>
      </w:r>
      <w:r w:rsidRPr="002271A3">
        <w:rPr>
          <w:rFonts w:ascii="Times New Roman" w:eastAsia="Times New Roman" w:hAnsi="Times New Roman" w:cs="Times New Roman"/>
          <w:bCs/>
          <w:spacing w:val="-3"/>
          <w:kern w:val="1"/>
          <w:sz w:val="24"/>
          <w:szCs w:val="24"/>
          <w:lang w:eastAsia="ar-SA"/>
        </w:rPr>
        <w:t>lectromyography</w:t>
      </w:r>
      <w:r>
        <w:rPr>
          <w:rFonts w:ascii="Times New Roman" w:eastAsia="Times New Roman" w:hAnsi="Times New Roman" w:cs="Times New Roman"/>
          <w:bCs/>
          <w:spacing w:val="-3"/>
          <w:kern w:val="1"/>
          <w:sz w:val="24"/>
          <w:szCs w:val="24"/>
          <w:lang w:eastAsia="ar-SA"/>
        </w:rPr>
        <w:t>; QC: Quality Control</w:t>
      </w:r>
      <w:r w:rsidR="00B33923">
        <w:rPr>
          <w:rFonts w:ascii="Times New Roman" w:eastAsia="Times New Roman" w:hAnsi="Times New Roman" w:cs="Times New Roman"/>
          <w:bCs/>
          <w:spacing w:val="-3"/>
          <w:kern w:val="1"/>
          <w:sz w:val="24"/>
          <w:szCs w:val="24"/>
          <w:lang w:eastAsia="ar-SA"/>
        </w:rPr>
        <w:t xml:space="preserve">; MINI: </w:t>
      </w:r>
      <w:r w:rsidR="00480F1E" w:rsidRPr="00480F1E">
        <w:rPr>
          <w:rFonts w:ascii="Times New Roman" w:eastAsia="Times New Roman" w:hAnsi="Times New Roman" w:cs="Times New Roman"/>
          <w:bCs/>
          <w:spacing w:val="-3"/>
          <w:kern w:val="1"/>
          <w:sz w:val="24"/>
          <w:szCs w:val="24"/>
          <w:lang w:eastAsia="ar-SA"/>
        </w:rPr>
        <w:t>MINI International Neuropsychiatric interview</w:t>
      </w:r>
    </w:p>
    <w:p w14:paraId="7A2C82EF" w14:textId="18A80BEE" w:rsidR="00D73E84" w:rsidRDefault="00D73E84" w:rsidP="008E144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pacing w:val="-3"/>
          <w:kern w:val="1"/>
          <w:sz w:val="24"/>
          <w:szCs w:val="24"/>
          <w:lang w:eastAsia="ar-SA"/>
        </w:rPr>
      </w:pPr>
    </w:p>
    <w:p w14:paraId="47CFC85C" w14:textId="7CD8B5F6" w:rsidR="001E2667" w:rsidRPr="00A909BF" w:rsidRDefault="00F27D90" w:rsidP="005E1B2A">
      <w:pPr>
        <w:pStyle w:val="BodyText"/>
        <w:spacing w:before="60" w:line="360" w:lineRule="auto"/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Parent </w:t>
      </w:r>
      <w:r w:rsidR="00EA501A">
        <w:rPr>
          <w:b/>
          <w:bCs/>
          <w:szCs w:val="24"/>
        </w:rPr>
        <w:t>S</w:t>
      </w:r>
      <w:r>
        <w:rPr>
          <w:b/>
          <w:bCs/>
          <w:szCs w:val="24"/>
        </w:rPr>
        <w:t xml:space="preserve">tudy </w:t>
      </w:r>
      <w:r w:rsidR="00EA501A">
        <w:rPr>
          <w:b/>
          <w:bCs/>
          <w:szCs w:val="24"/>
        </w:rPr>
        <w:t>M</w:t>
      </w:r>
      <w:r>
        <w:rPr>
          <w:b/>
          <w:bCs/>
          <w:szCs w:val="24"/>
        </w:rPr>
        <w:t>ethods:</w:t>
      </w:r>
    </w:p>
    <w:p w14:paraId="5B5C2DE5" w14:textId="41E23A4C" w:rsidR="00AE44A0" w:rsidRPr="00A909BF" w:rsidRDefault="007E5F1E" w:rsidP="005E1B2A">
      <w:pPr>
        <w:pStyle w:val="BodyText"/>
        <w:spacing w:before="60" w:line="360" w:lineRule="auto"/>
        <w:rPr>
          <w:szCs w:val="24"/>
        </w:rPr>
      </w:pPr>
      <w:r w:rsidRPr="00A909BF">
        <w:rPr>
          <w:szCs w:val="24"/>
        </w:rPr>
        <w:t>The following supplemental materials summarizes the methods from the parent study. Full details are in the protocol paper</w:t>
      </w:r>
      <w:r w:rsidR="001E2667" w:rsidRPr="00A909BF">
        <w:rPr>
          <w:szCs w:val="24"/>
        </w:rPr>
        <w:t xml:space="preserve"> </w:t>
      </w:r>
      <w:r w:rsidR="001E2667" w:rsidRPr="00A909BF">
        <w:rPr>
          <w:szCs w:val="24"/>
        </w:rPr>
        <w:fldChar w:fldCharType="begin">
          <w:fldData xml:space="preserve">PEVuZE5vdGU+PENpdGU+PEF1dGhvcj5WaWN0b3I8L0F1dGhvcj48WWVhcj4yMDE4PC9ZZWFyPjxS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</w:fldData>
        </w:fldChar>
      </w:r>
      <w:r w:rsidR="002B42FE">
        <w:rPr>
          <w:szCs w:val="24"/>
        </w:rPr>
        <w:instrText xml:space="preserve"> ADDIN EN.CITE </w:instrText>
      </w:r>
      <w:r w:rsidR="002B42FE">
        <w:rPr>
          <w:szCs w:val="24"/>
        </w:rPr>
        <w:fldChar w:fldCharType="begin">
          <w:fldData xml:space="preserve">PEVuZE5vdGU+PENpdGU+PEF1dGhvcj5WaWN0b3I8L0F1dGhvcj48WWVhcj4yMDE4PC9ZZWFyPjxS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</w:fldData>
        </w:fldChar>
      </w:r>
      <w:r w:rsidR="002B42FE">
        <w:rPr>
          <w:szCs w:val="24"/>
        </w:rPr>
        <w:instrText xml:space="preserve"> ADDIN EN.CITE.DATA </w:instrText>
      </w:r>
      <w:r w:rsidR="002B42FE">
        <w:rPr>
          <w:szCs w:val="24"/>
        </w:rPr>
      </w:r>
      <w:r w:rsidR="002B42FE">
        <w:rPr>
          <w:szCs w:val="24"/>
        </w:rPr>
        <w:fldChar w:fldCharType="end"/>
      </w:r>
      <w:r w:rsidR="001E2667" w:rsidRPr="00A909BF">
        <w:rPr>
          <w:szCs w:val="24"/>
        </w:rPr>
      </w:r>
      <w:r w:rsidR="001E2667" w:rsidRPr="00A909BF">
        <w:rPr>
          <w:szCs w:val="24"/>
        </w:rPr>
        <w:fldChar w:fldCharType="separate"/>
      </w:r>
      <w:r w:rsidR="002B42FE">
        <w:rPr>
          <w:noProof/>
          <w:szCs w:val="24"/>
        </w:rPr>
        <w:t>(</w:t>
      </w:r>
      <w:hyperlink w:anchor="_ENREF_3" w:tooltip="Victor, 2018 #355" w:history="1">
        <w:r w:rsidR="00940008">
          <w:rPr>
            <w:noProof/>
            <w:szCs w:val="24"/>
          </w:rPr>
          <w:t>Victor et al., 2018</w:t>
        </w:r>
      </w:hyperlink>
      <w:r w:rsidR="002B42FE">
        <w:rPr>
          <w:noProof/>
          <w:szCs w:val="24"/>
        </w:rPr>
        <w:t>)</w:t>
      </w:r>
      <w:r w:rsidR="001E2667" w:rsidRPr="00A909BF">
        <w:rPr>
          <w:szCs w:val="24"/>
        </w:rPr>
        <w:fldChar w:fldCharType="end"/>
      </w:r>
      <w:r w:rsidR="00953F15">
        <w:rPr>
          <w:szCs w:val="24"/>
        </w:rPr>
        <w:t>.</w:t>
      </w:r>
    </w:p>
    <w:p w14:paraId="5B278AC2" w14:textId="77777777" w:rsidR="007E5F1E" w:rsidRPr="00A909BF" w:rsidRDefault="007E5F1E" w:rsidP="005E1B2A">
      <w:pPr>
        <w:pStyle w:val="BodyText"/>
        <w:spacing w:before="60" w:line="360" w:lineRule="auto"/>
        <w:rPr>
          <w:szCs w:val="24"/>
        </w:rPr>
      </w:pPr>
    </w:p>
    <w:p w14:paraId="611ACCCE" w14:textId="657E32A1" w:rsidR="00E3278C" w:rsidRPr="00A909BF" w:rsidRDefault="00EA501A" w:rsidP="005E1B2A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arent Study P</w:t>
      </w:r>
      <w:r w:rsidRPr="00A909B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rticipants</w:t>
      </w:r>
      <w:r w:rsidR="00E2642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="00B20BC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6C76A8" w:rsidRPr="00A909BF">
        <w:rPr>
          <w:rFonts w:ascii="Times New Roman" w:hAnsi="Times New Roman" w:cs="Times New Roman"/>
          <w:sz w:val="24"/>
          <w:szCs w:val="24"/>
        </w:rPr>
        <w:t>We collect</w:t>
      </w:r>
      <w:r w:rsidR="00782D9C">
        <w:rPr>
          <w:rFonts w:ascii="Times New Roman" w:hAnsi="Times New Roman" w:cs="Times New Roman"/>
          <w:sz w:val="24"/>
          <w:szCs w:val="24"/>
        </w:rPr>
        <w:t>ed</w:t>
      </w:r>
      <w:r w:rsidR="006C76A8" w:rsidRPr="00A909BF">
        <w:rPr>
          <w:rFonts w:ascii="Times New Roman" w:hAnsi="Times New Roman" w:cs="Times New Roman"/>
          <w:sz w:val="24"/>
          <w:szCs w:val="24"/>
        </w:rPr>
        <w:t xml:space="preserve"> datasets on </w:t>
      </w:r>
      <w:r w:rsidR="00790532" w:rsidRPr="00A909BF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99283C" w:rsidRPr="00A909BF">
        <w:rPr>
          <w:rFonts w:ascii="Times New Roman" w:hAnsi="Times New Roman" w:cs="Times New Roman"/>
          <w:sz w:val="24"/>
          <w:szCs w:val="24"/>
        </w:rPr>
        <w:t>1</w:t>
      </w:r>
      <w:r w:rsidR="0099283C">
        <w:rPr>
          <w:rFonts w:ascii="Times New Roman" w:hAnsi="Times New Roman" w:cs="Times New Roman"/>
          <w:sz w:val="24"/>
          <w:szCs w:val="24"/>
        </w:rPr>
        <w:t>050</w:t>
      </w:r>
      <w:r w:rsidR="0099283C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0F5743" w:rsidRPr="00A909BF">
        <w:rPr>
          <w:rFonts w:ascii="Times New Roman" w:hAnsi="Times New Roman" w:cs="Times New Roman"/>
          <w:sz w:val="24"/>
          <w:szCs w:val="24"/>
        </w:rPr>
        <w:t>participants</w:t>
      </w:r>
      <w:r w:rsidR="00790532" w:rsidRPr="00A909BF">
        <w:rPr>
          <w:rFonts w:ascii="Times New Roman" w:hAnsi="Times New Roman" w:cs="Times New Roman"/>
          <w:sz w:val="24"/>
          <w:szCs w:val="24"/>
        </w:rPr>
        <w:t xml:space="preserve"> with </w:t>
      </w:r>
      <w:r w:rsidR="000F5743" w:rsidRPr="00A909BF">
        <w:rPr>
          <w:rFonts w:ascii="Times New Roman" w:hAnsi="Times New Roman" w:cs="Times New Roman"/>
          <w:sz w:val="24"/>
          <w:szCs w:val="24"/>
        </w:rPr>
        <w:t>approximately</w:t>
      </w:r>
      <w:r w:rsidR="006F78F4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99283C" w:rsidRPr="00087380">
        <w:rPr>
          <w:rFonts w:ascii="Times New Roman" w:hAnsi="Times New Roman" w:cs="Times New Roman"/>
          <w:sz w:val="24"/>
          <w:szCs w:val="24"/>
        </w:rPr>
        <w:t xml:space="preserve">506 </w:t>
      </w:r>
      <w:r w:rsidR="006F78F4" w:rsidRPr="00A909BF">
        <w:rPr>
          <w:rFonts w:ascii="Times New Roman" w:hAnsi="Times New Roman" w:cs="Times New Roman"/>
          <w:sz w:val="24"/>
          <w:szCs w:val="24"/>
        </w:rPr>
        <w:t xml:space="preserve">mood and/or anxiety, </w:t>
      </w:r>
      <w:r w:rsidR="0099283C" w:rsidRPr="00087380">
        <w:rPr>
          <w:rFonts w:ascii="Times New Roman" w:hAnsi="Times New Roman" w:cs="Times New Roman"/>
          <w:sz w:val="24"/>
          <w:szCs w:val="24"/>
        </w:rPr>
        <w:t xml:space="preserve">330 </w:t>
      </w:r>
      <w:r w:rsidR="006F78F4" w:rsidRPr="00A909BF">
        <w:rPr>
          <w:rFonts w:ascii="Times New Roman" w:hAnsi="Times New Roman" w:cs="Times New Roman"/>
          <w:sz w:val="24"/>
          <w:szCs w:val="24"/>
        </w:rPr>
        <w:t xml:space="preserve">substance use, </w:t>
      </w:r>
      <w:r w:rsidR="0099283C" w:rsidRPr="00087380">
        <w:rPr>
          <w:rFonts w:ascii="Times New Roman" w:hAnsi="Times New Roman" w:cs="Times New Roman"/>
          <w:sz w:val="24"/>
          <w:szCs w:val="24"/>
        </w:rPr>
        <w:t xml:space="preserve">54 </w:t>
      </w:r>
      <w:r w:rsidR="006F78F4" w:rsidRPr="00A909BF">
        <w:rPr>
          <w:rFonts w:ascii="Times New Roman" w:hAnsi="Times New Roman" w:cs="Times New Roman"/>
          <w:sz w:val="24"/>
          <w:szCs w:val="24"/>
        </w:rPr>
        <w:t xml:space="preserve">eating disorder and </w:t>
      </w:r>
      <w:r w:rsidR="001754B5" w:rsidRPr="00087380">
        <w:rPr>
          <w:rFonts w:ascii="Times New Roman" w:hAnsi="Times New Roman" w:cs="Times New Roman"/>
          <w:sz w:val="24"/>
          <w:szCs w:val="24"/>
        </w:rPr>
        <w:t xml:space="preserve">160 </w:t>
      </w:r>
      <w:r w:rsidR="00550C87" w:rsidRPr="00A909BF">
        <w:rPr>
          <w:rFonts w:ascii="Times New Roman" w:hAnsi="Times New Roman" w:cs="Times New Roman"/>
          <w:sz w:val="24"/>
          <w:szCs w:val="24"/>
        </w:rPr>
        <w:t xml:space="preserve">mentally and physically </w:t>
      </w:r>
      <w:r w:rsidR="006F78F4" w:rsidRPr="00A909BF">
        <w:rPr>
          <w:rFonts w:ascii="Times New Roman" w:hAnsi="Times New Roman" w:cs="Times New Roman"/>
          <w:sz w:val="24"/>
          <w:szCs w:val="24"/>
        </w:rPr>
        <w:t>healthy control participants.</w:t>
      </w:r>
      <w:r w:rsidR="00790532" w:rsidRPr="00A909BF">
        <w:rPr>
          <w:rFonts w:ascii="Times New Roman" w:hAnsi="Times New Roman" w:cs="Times New Roman"/>
          <w:sz w:val="24"/>
          <w:szCs w:val="24"/>
        </w:rPr>
        <w:t xml:space="preserve"> In order t</w:t>
      </w:r>
      <w:r w:rsidR="000F5743" w:rsidRPr="00A909BF">
        <w:rPr>
          <w:rFonts w:ascii="Times New Roman" w:hAnsi="Times New Roman" w:cs="Times New Roman"/>
          <w:sz w:val="24"/>
          <w:szCs w:val="24"/>
        </w:rPr>
        <w:t xml:space="preserve">o obtain </w:t>
      </w:r>
      <w:r w:rsidR="001754B5">
        <w:rPr>
          <w:rFonts w:ascii="Times New Roman" w:hAnsi="Times New Roman" w:cs="Times New Roman"/>
          <w:sz w:val="24"/>
          <w:szCs w:val="24"/>
        </w:rPr>
        <w:t xml:space="preserve">at least </w:t>
      </w:r>
      <w:r w:rsidR="000F5743" w:rsidRPr="00A909BF">
        <w:rPr>
          <w:rFonts w:ascii="Times New Roman" w:hAnsi="Times New Roman" w:cs="Times New Roman"/>
          <w:sz w:val="24"/>
          <w:szCs w:val="24"/>
        </w:rPr>
        <w:t>1000 participants who complete</w:t>
      </w:r>
      <w:r w:rsidR="00F21929">
        <w:rPr>
          <w:rFonts w:ascii="Times New Roman" w:hAnsi="Times New Roman" w:cs="Times New Roman"/>
          <w:sz w:val="24"/>
          <w:szCs w:val="24"/>
        </w:rPr>
        <w:t>d</w:t>
      </w:r>
      <w:r w:rsidR="000F5743" w:rsidRPr="00A909BF">
        <w:rPr>
          <w:rFonts w:ascii="Times New Roman" w:hAnsi="Times New Roman" w:cs="Times New Roman"/>
          <w:sz w:val="24"/>
          <w:szCs w:val="24"/>
        </w:rPr>
        <w:t xml:space="preserve"> the year-long study</w:t>
      </w:r>
      <w:r w:rsidR="00790532" w:rsidRPr="00A909BF">
        <w:rPr>
          <w:rFonts w:ascii="Times New Roman" w:hAnsi="Times New Roman" w:cs="Times New Roman"/>
          <w:sz w:val="24"/>
          <w:szCs w:val="24"/>
        </w:rPr>
        <w:t>, we enroll</w:t>
      </w:r>
      <w:r w:rsidR="00782D9C">
        <w:rPr>
          <w:rFonts w:ascii="Times New Roman" w:hAnsi="Times New Roman" w:cs="Times New Roman"/>
          <w:sz w:val="24"/>
          <w:szCs w:val="24"/>
        </w:rPr>
        <w:t>ed</w:t>
      </w:r>
      <w:r w:rsidR="00790532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1754B5">
        <w:rPr>
          <w:rFonts w:ascii="Times New Roman" w:hAnsi="Times New Roman" w:cs="Times New Roman"/>
          <w:sz w:val="24"/>
          <w:szCs w:val="24"/>
        </w:rPr>
        <w:t>1272</w:t>
      </w:r>
      <w:r w:rsidR="00436E68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0F5743" w:rsidRPr="00A909BF">
        <w:rPr>
          <w:rFonts w:ascii="Times New Roman" w:hAnsi="Times New Roman" w:cs="Times New Roman"/>
          <w:sz w:val="24"/>
          <w:szCs w:val="24"/>
        </w:rPr>
        <w:t>participants</w:t>
      </w:r>
      <w:r w:rsidR="00764BE3" w:rsidRPr="00A909BF">
        <w:rPr>
          <w:rFonts w:ascii="Times New Roman" w:hAnsi="Times New Roman" w:cs="Times New Roman"/>
          <w:sz w:val="24"/>
          <w:szCs w:val="24"/>
        </w:rPr>
        <w:t xml:space="preserve"> between January 2015 and December 2018</w:t>
      </w:r>
      <w:r w:rsidR="00790532" w:rsidRPr="00A909BF">
        <w:rPr>
          <w:rFonts w:ascii="Times New Roman" w:hAnsi="Times New Roman" w:cs="Times New Roman"/>
          <w:sz w:val="24"/>
          <w:szCs w:val="24"/>
        </w:rPr>
        <w:t xml:space="preserve">.  </w:t>
      </w:r>
      <w:r w:rsidR="00436E68">
        <w:rPr>
          <w:rFonts w:ascii="Times New Roman" w:hAnsi="Times New Roman" w:cs="Times New Roman"/>
          <w:sz w:val="24"/>
          <w:szCs w:val="24"/>
        </w:rPr>
        <w:t>Participants</w:t>
      </w:r>
      <w:r w:rsidR="00790532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436E68" w:rsidRPr="00A909BF">
        <w:rPr>
          <w:rFonts w:ascii="Times New Roman" w:hAnsi="Times New Roman" w:cs="Times New Roman"/>
          <w:sz w:val="24"/>
          <w:szCs w:val="24"/>
        </w:rPr>
        <w:t>w</w:t>
      </w:r>
      <w:r w:rsidR="00436E68">
        <w:rPr>
          <w:rFonts w:ascii="Times New Roman" w:hAnsi="Times New Roman" w:cs="Times New Roman"/>
          <w:sz w:val="24"/>
          <w:szCs w:val="24"/>
        </w:rPr>
        <w:t>ere</w:t>
      </w:r>
      <w:r w:rsidR="00436E68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790532" w:rsidRPr="00A909BF">
        <w:rPr>
          <w:rFonts w:ascii="Times New Roman" w:hAnsi="Times New Roman" w:cs="Times New Roman"/>
          <w:sz w:val="24"/>
          <w:szCs w:val="24"/>
        </w:rPr>
        <w:t>between 18 and 55 years of age</w:t>
      </w:r>
      <w:r w:rsidR="007650C0" w:rsidRPr="00A909BF">
        <w:rPr>
          <w:rFonts w:ascii="Times New Roman" w:hAnsi="Times New Roman" w:cs="Times New Roman"/>
          <w:sz w:val="24"/>
          <w:szCs w:val="24"/>
        </w:rPr>
        <w:t xml:space="preserve"> and </w:t>
      </w:r>
      <w:r w:rsidR="00436E68" w:rsidRPr="00A909BF">
        <w:rPr>
          <w:rFonts w:ascii="Times New Roman" w:hAnsi="Times New Roman" w:cs="Times New Roman"/>
          <w:sz w:val="24"/>
          <w:szCs w:val="24"/>
        </w:rPr>
        <w:t>ha</w:t>
      </w:r>
      <w:r w:rsidR="00436E68">
        <w:rPr>
          <w:rFonts w:ascii="Times New Roman" w:hAnsi="Times New Roman" w:cs="Times New Roman"/>
          <w:sz w:val="24"/>
          <w:szCs w:val="24"/>
        </w:rPr>
        <w:t>d</w:t>
      </w:r>
      <w:r w:rsidR="00436E68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7650C0" w:rsidRPr="00A909BF">
        <w:rPr>
          <w:rFonts w:ascii="Times New Roman" w:hAnsi="Times New Roman" w:cs="Times New Roman"/>
          <w:sz w:val="24"/>
          <w:szCs w:val="24"/>
        </w:rPr>
        <w:t>a body mass index between 17-</w:t>
      </w:r>
      <w:r w:rsidR="005B4C3C" w:rsidRPr="00A909BF">
        <w:rPr>
          <w:rFonts w:ascii="Times New Roman" w:hAnsi="Times New Roman" w:cs="Times New Roman"/>
          <w:sz w:val="24"/>
          <w:szCs w:val="24"/>
        </w:rPr>
        <w:t>38kg/m</w:t>
      </w:r>
      <w:r w:rsidR="005B4C3C" w:rsidRPr="00A909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90532" w:rsidRPr="00A909BF">
        <w:rPr>
          <w:rFonts w:ascii="Times New Roman" w:hAnsi="Times New Roman" w:cs="Times New Roman"/>
          <w:sz w:val="24"/>
          <w:szCs w:val="24"/>
        </w:rPr>
        <w:t xml:space="preserve">. </w:t>
      </w:r>
      <w:r w:rsidR="00436E68"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s</w:t>
      </w:r>
      <w:r w:rsidR="00790532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36E68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="00436E68">
        <w:rPr>
          <w:rFonts w:ascii="Times New Roman" w:eastAsia="Times New Roman" w:hAnsi="Times New Roman" w:cs="Times New Roman"/>
          <w:color w:val="000000"/>
          <w:sz w:val="24"/>
          <w:szCs w:val="24"/>
        </w:rPr>
        <w:t>ere</w:t>
      </w:r>
      <w:r w:rsidR="00436E68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219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ither </w:t>
      </w:r>
      <w:r w:rsidR="00790532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ferred </w:t>
      </w:r>
      <w:r w:rsidR="006C76A8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om local treatment facilities </w:t>
      </w:r>
      <w:r w:rsidR="00790532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seeking treatment for anxiety and/or depressive symptoms, problems related to substance use, </w:t>
      </w:r>
      <w:r w:rsidR="005B4C3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r w:rsidR="00790532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blems related to eating behavior.</w:t>
      </w:r>
      <w:r w:rsidR="007650C0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B4C3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 part of the inclusion criteria, </w:t>
      </w:r>
      <w:r w:rsidR="00CA4666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od/anxiety, substance, and eating disorder </w:t>
      </w:r>
      <w:r w:rsidR="00550C87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s</w:t>
      </w:r>
      <w:r w:rsidR="005B4C3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65DD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ust </w:t>
      </w:r>
      <w:r w:rsidR="001B50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</w:t>
      </w:r>
      <w:r w:rsidR="005B4C3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also screen</w:t>
      </w:r>
      <w:r w:rsidR="001B50A7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  <w:r w:rsidR="005B4C3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itive for these conditions as indicated by a score on the Patient Health Questionnaire (PHQ-9) ≥ 10 and/or Overall Anxiety Severity and Impairment Scale (OASIS) ≥ 8,  (DAST-10) score &gt; 2 or </w:t>
      </w:r>
      <w:r w:rsidR="001A259E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Sick, Control, One, Fat, Food Questionnaire e</w:t>
      </w:r>
      <w:r w:rsidR="005B4C3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ing </w:t>
      </w:r>
      <w:r w:rsidR="001A259E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5B4C3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order </w:t>
      </w:r>
      <w:r w:rsidR="001A259E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5B4C3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creen (SCOFF) score ≥ 2.</w:t>
      </w:r>
      <w:r w:rsidR="00575481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A4666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ticipants who met criteria for one primary domain </w:t>
      </w:r>
      <w:r w:rsidR="001B50A7">
        <w:rPr>
          <w:rFonts w:ascii="Times New Roman" w:eastAsia="Times New Roman" w:hAnsi="Times New Roman" w:cs="Times New Roman"/>
          <w:color w:val="000000"/>
          <w:sz w:val="24"/>
          <w:szCs w:val="24"/>
        </w:rPr>
        <w:t>could</w:t>
      </w:r>
      <w:r w:rsidR="001B50A7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A4666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so screen positive for one of the other study domains. </w:t>
      </w:r>
      <w:r w:rsidR="00295F7C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Healthy contr</w:t>
      </w:r>
      <w:r w:rsidR="003E5D65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>ol participants screen</w:t>
      </w:r>
      <w:r w:rsidR="001B50A7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  <w:r w:rsidR="003E5D65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gative</w:t>
      </w:r>
      <w:r w:rsidR="00CA4666" w:rsidRPr="00A909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se inclusion measures.</w:t>
      </w:r>
    </w:p>
    <w:p w14:paraId="077DF7C1" w14:textId="4309B8EB" w:rsidR="00963F05" w:rsidRPr="00A909BF" w:rsidRDefault="00453B1E" w:rsidP="005E1B2A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909B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/>
      </w:r>
      <w:r w:rsidR="00950C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arent </w:t>
      </w:r>
      <w:r w:rsidR="00D8217C" w:rsidRPr="00A909B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tudy </w:t>
      </w:r>
      <w:r w:rsidR="00950C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</w:t>
      </w:r>
      <w:r w:rsidR="00950C39" w:rsidRPr="00A909B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sign</w:t>
      </w:r>
      <w:r w:rsidR="00E2642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="00D8217C" w:rsidRPr="00A909B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/>
      </w:r>
      <w:r w:rsidR="006C76A8" w:rsidRPr="00A909BF">
        <w:rPr>
          <w:rFonts w:ascii="Times New Roman" w:hAnsi="Times New Roman" w:cs="Times New Roman"/>
          <w:sz w:val="24"/>
          <w:szCs w:val="24"/>
        </w:rPr>
        <w:t>The study’s dependent variables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 focus on the </w:t>
      </w:r>
      <w:r w:rsidR="00963F05" w:rsidRPr="00A909BF">
        <w:rPr>
          <w:rFonts w:ascii="Times New Roman" w:hAnsi="Times New Roman" w:cs="Times New Roman"/>
          <w:i/>
          <w:sz w:val="24"/>
          <w:szCs w:val="24"/>
        </w:rPr>
        <w:t>positive and negative valence systems, cognition</w:t>
      </w:r>
      <w:r w:rsidR="005A44D5" w:rsidRPr="00A909BF">
        <w:rPr>
          <w:rFonts w:ascii="Times New Roman" w:hAnsi="Times New Roman" w:cs="Times New Roman"/>
          <w:i/>
          <w:sz w:val="24"/>
          <w:szCs w:val="24"/>
        </w:rPr>
        <w:t>,</w:t>
      </w:r>
      <w:r w:rsidR="00963F05" w:rsidRPr="00A909BF">
        <w:rPr>
          <w:rFonts w:ascii="Times New Roman" w:hAnsi="Times New Roman" w:cs="Times New Roman"/>
          <w:i/>
          <w:sz w:val="24"/>
          <w:szCs w:val="24"/>
        </w:rPr>
        <w:t xml:space="preserve"> and arousal/interoception domains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 proposed by the RDoC </w:t>
      </w:r>
      <w:r w:rsidR="00963F05" w:rsidRPr="00A909BF">
        <w:rPr>
          <w:rFonts w:ascii="Times New Roman" w:hAnsi="Times New Roman" w:cs="Times New Roman"/>
          <w:sz w:val="24"/>
          <w:szCs w:val="24"/>
        </w:rPr>
        <w:fldChar w:fldCharType="begin"/>
      </w:r>
      <w:r w:rsidR="002B42F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alth&lt;/Author&gt;&lt;Year&gt;2011&lt;/Year&gt;&lt;RecNum&gt;5627&lt;/RecNum&gt;&lt;DisplayText&gt;(Health, 2011a, 2011b)&lt;/DisplayText&gt;&lt;record&gt;&lt;rec-number&gt;5627&lt;/rec-number&gt;&lt;foreign-keys&gt;&lt;key app="EN" db-id="r2wrf9t5895f9uep90v5tx2n2t2xdsd9p5pd"&gt;5627&lt;/key&gt;&lt;/foreign-keys&gt;&lt;ref-type name="Web Page"&gt;12&lt;/ref-type&gt;&lt;contributors&gt;&lt;authors&gt;&lt;author&gt;National Institute of Mental Health&lt;/author&gt;&lt;/authors&gt;&lt;/contributors&gt;&lt;titles&gt;&lt;title&gt;Positive Valence Systems: Workshop Proceedings&lt;/title&gt;&lt;/titles&gt;&lt;volume&gt;2012&lt;/volume&gt;&lt;number&gt;10/12/2012&lt;/number&gt;&lt;dates&gt;&lt;year&gt;2011&lt;/year&gt;&lt;/dates&gt;&lt;pub-location&gt;Rockville, MD&lt;/pub-location&gt;&lt;publisher&gt;NIMH&lt;/publisher&gt;&lt;urls&gt;&lt;related-urls&gt;&lt;url&gt;http://www.nimh.nih.gov/research-funding/rdoc/positive-valence-systems-workshop-proceedings.shtml&lt;/url&gt;&lt;/related-urls&gt;&lt;/urls&gt;&lt;/record&gt;&lt;/Cite&gt;&lt;Cite&gt;&lt;Author&gt;Health&lt;/Author&gt;&lt;Year&gt;2011&lt;/Year&gt;&lt;RecNum&gt;5628&lt;/RecNum&gt;&lt;record&gt;&lt;rec-number&gt;5628&lt;/rec-number&gt;&lt;foreign-keys&gt;&lt;key app="EN" db-id="r2wrf9t5895f9uep90v5tx2n2t2xdsd9p5pd"&gt;5628&lt;/key&gt;&lt;/foreign-keys&gt;&lt;ref-type name="Web Page"&gt;12&lt;/ref-type&gt;&lt;contributors&gt;&lt;authors&gt;&lt;author&gt;National Institute of Mental Health&lt;/author&gt;&lt;/authors&gt;&lt;/contributors&gt;&lt;titles&gt;&lt;title&gt;Negative Valence Systems: Workshop Proceedings&lt;/title&gt;&lt;/titles&gt;&lt;volume&gt;2012&lt;/volume&gt;&lt;number&gt;10/12/2012&lt;/number&gt;&lt;dates&gt;&lt;year&gt;2011&lt;/year&gt;&lt;/dates&gt;&lt;pub-location&gt;Rockville, MD&lt;/pub-location&gt;&lt;publisher&gt;NIMH&lt;/publisher&gt;&lt;urls&gt;&lt;related-urls&gt;&lt;url&gt;http://www.nimh.nih.gov/research-funding/rdoc/negative-valence-systems-workshop-proceedings.shtml&lt;/url&gt;&lt;/related-urls&gt;&lt;/urls&gt;&lt;/record&gt;&lt;/Cite&gt;&lt;/EndNote&gt;</w:instrText>
      </w:r>
      <w:r w:rsidR="00963F05" w:rsidRPr="00A909BF">
        <w:rPr>
          <w:rFonts w:ascii="Times New Roman" w:hAnsi="Times New Roman" w:cs="Times New Roman"/>
          <w:sz w:val="24"/>
          <w:szCs w:val="24"/>
        </w:rPr>
        <w:fldChar w:fldCharType="separate"/>
      </w:r>
      <w:r w:rsidR="002B42FE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Health, 2011 #5628" w:history="1">
        <w:r w:rsidR="00940008">
          <w:rPr>
            <w:rFonts w:ascii="Times New Roman" w:hAnsi="Times New Roman" w:cs="Times New Roman"/>
            <w:noProof/>
            <w:sz w:val="24"/>
            <w:szCs w:val="24"/>
          </w:rPr>
          <w:t>Health, 2011a</w:t>
        </w:r>
      </w:hyperlink>
      <w:r w:rsidR="002B42F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Health, 2011 #5627" w:history="1">
        <w:r w:rsidR="00940008">
          <w:rPr>
            <w:rFonts w:ascii="Times New Roman" w:hAnsi="Times New Roman" w:cs="Times New Roman"/>
            <w:noProof/>
            <w:sz w:val="24"/>
            <w:szCs w:val="24"/>
          </w:rPr>
          <w:t>2011b</w:t>
        </w:r>
      </w:hyperlink>
      <w:r w:rsidR="002B42FE">
        <w:rPr>
          <w:rFonts w:ascii="Times New Roman" w:hAnsi="Times New Roman" w:cs="Times New Roman"/>
          <w:noProof/>
          <w:sz w:val="24"/>
          <w:szCs w:val="24"/>
        </w:rPr>
        <w:t>)</w:t>
      </w:r>
      <w:r w:rsidR="00963F05" w:rsidRPr="00A909BF">
        <w:rPr>
          <w:rFonts w:ascii="Times New Roman" w:hAnsi="Times New Roman" w:cs="Times New Roman"/>
          <w:sz w:val="24"/>
          <w:szCs w:val="24"/>
        </w:rPr>
        <w:fldChar w:fldCharType="end"/>
      </w:r>
      <w:r w:rsidR="00963F05" w:rsidRPr="00A909BF">
        <w:rPr>
          <w:rFonts w:ascii="Times New Roman" w:hAnsi="Times New Roman" w:cs="Times New Roman"/>
          <w:sz w:val="24"/>
          <w:szCs w:val="24"/>
        </w:rPr>
        <w:t>. Using self-report, behavior, physiology, neural circuit, cell, molecule, and gene unit of analy</w:t>
      </w:r>
      <w:r w:rsidR="006C76A8" w:rsidRPr="00A909BF">
        <w:rPr>
          <w:rFonts w:ascii="Times New Roman" w:hAnsi="Times New Roman" w:cs="Times New Roman"/>
          <w:sz w:val="24"/>
          <w:szCs w:val="24"/>
        </w:rPr>
        <w:t>sis measures, these constructs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F21929">
        <w:rPr>
          <w:rFonts w:ascii="Times New Roman" w:hAnsi="Times New Roman" w:cs="Times New Roman"/>
          <w:sz w:val="24"/>
          <w:szCs w:val="24"/>
        </w:rPr>
        <w:t>were</w:t>
      </w:r>
      <w:r w:rsidR="009B5C63">
        <w:rPr>
          <w:rFonts w:ascii="Times New Roman" w:hAnsi="Times New Roman" w:cs="Times New Roman"/>
          <w:sz w:val="24"/>
          <w:szCs w:val="24"/>
        </w:rPr>
        <w:t xml:space="preserve"> applied </w:t>
      </w:r>
      <w:r w:rsidR="00963F05" w:rsidRPr="00A909BF">
        <w:rPr>
          <w:rFonts w:ascii="Times New Roman" w:hAnsi="Times New Roman" w:cs="Times New Roman"/>
          <w:sz w:val="24"/>
          <w:szCs w:val="24"/>
        </w:rPr>
        <w:t>to a clinical population of individuals with dysregulation of affect, substance use, and eating behavior recruited from treatment providers across different sites</w:t>
      </w:r>
      <w:r w:rsidR="005A44D5" w:rsidRPr="00A909BF">
        <w:rPr>
          <w:rFonts w:ascii="Times New Roman" w:hAnsi="Times New Roman" w:cs="Times New Roman"/>
          <w:sz w:val="24"/>
          <w:szCs w:val="24"/>
        </w:rPr>
        <w:t xml:space="preserve"> in the community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. </w:t>
      </w:r>
      <w:r w:rsidR="00436E68">
        <w:rPr>
          <w:rFonts w:ascii="Times New Roman" w:hAnsi="Times New Roman" w:cs="Times New Roman"/>
          <w:sz w:val="24"/>
          <w:szCs w:val="24"/>
        </w:rPr>
        <w:t>Participants</w:t>
      </w:r>
      <w:r w:rsidR="00E27D14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9B5C63" w:rsidRPr="00A909BF">
        <w:rPr>
          <w:rFonts w:ascii="Times New Roman" w:hAnsi="Times New Roman" w:cs="Times New Roman"/>
          <w:sz w:val="24"/>
          <w:szCs w:val="24"/>
        </w:rPr>
        <w:t>under</w:t>
      </w:r>
      <w:r w:rsidR="009B5C63">
        <w:rPr>
          <w:rFonts w:ascii="Times New Roman" w:hAnsi="Times New Roman" w:cs="Times New Roman"/>
          <w:sz w:val="24"/>
          <w:szCs w:val="24"/>
        </w:rPr>
        <w:t>went</w:t>
      </w:r>
      <w:r w:rsidR="009B5C63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a multi-level assessment based on the RDoC approach that consists of (a) a standardized diagnostic assessment, (b) self-report questionnaires assessing the positive and negative valence domains as well as interoception, (c) behavioral tasks assessing </w:t>
      </w:r>
      <w:r w:rsidR="00CF4733" w:rsidRPr="00A909BF">
        <w:rPr>
          <w:rFonts w:ascii="Times New Roman" w:hAnsi="Times New Roman" w:cs="Times New Roman"/>
          <w:sz w:val="24"/>
          <w:szCs w:val="24"/>
        </w:rPr>
        <w:t>positive and negative valence</w:t>
      </w:r>
      <w:r w:rsidR="00963F05" w:rsidRPr="00A909BF">
        <w:rPr>
          <w:rFonts w:ascii="Times New Roman" w:hAnsi="Times New Roman" w:cs="Times New Roman"/>
          <w:sz w:val="24"/>
          <w:szCs w:val="24"/>
        </w:rPr>
        <w:t>, cognition, and interoception</w:t>
      </w:r>
      <w:r w:rsidR="00CF4733" w:rsidRPr="00A909BF">
        <w:rPr>
          <w:rFonts w:ascii="Times New Roman" w:hAnsi="Times New Roman" w:cs="Times New Roman"/>
          <w:sz w:val="24"/>
          <w:szCs w:val="24"/>
        </w:rPr>
        <w:t>,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 (d) physiological measurements consisting of skin conductance, facial emotion expression monitoring, heart rate, respiration and </w:t>
      </w:r>
      <w:r w:rsidR="00963F05" w:rsidRPr="00A909BF">
        <w:rPr>
          <w:rFonts w:ascii="Times New Roman" w:hAnsi="Times New Roman" w:cs="Times New Roman"/>
          <w:sz w:val="24"/>
          <w:szCs w:val="24"/>
        </w:rPr>
        <w:lastRenderedPageBreak/>
        <w:t>eye-blink startle</w:t>
      </w:r>
      <w:r w:rsidR="00CF4733" w:rsidRPr="00A909BF">
        <w:rPr>
          <w:rFonts w:ascii="Times New Roman" w:hAnsi="Times New Roman" w:cs="Times New Roman"/>
          <w:sz w:val="24"/>
          <w:szCs w:val="24"/>
        </w:rPr>
        <w:t xml:space="preserve"> response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, (e) functional magnetic resonance imaging focusing on reward-related processing, fear conditioning and extinction, cognitive </w:t>
      </w:r>
      <w:r w:rsidR="00CF4733" w:rsidRPr="00A909BF">
        <w:rPr>
          <w:rFonts w:ascii="Times New Roman" w:hAnsi="Times New Roman" w:cs="Times New Roman"/>
          <w:sz w:val="24"/>
          <w:szCs w:val="24"/>
        </w:rPr>
        <w:t xml:space="preserve">control and </w:t>
      </w:r>
      <w:r w:rsidR="00963F05" w:rsidRPr="00A909BF">
        <w:rPr>
          <w:rFonts w:ascii="Times New Roman" w:hAnsi="Times New Roman" w:cs="Times New Roman"/>
          <w:sz w:val="24"/>
          <w:szCs w:val="24"/>
        </w:rPr>
        <w:t>inhibition, and interoceptive proce</w:t>
      </w:r>
      <w:r w:rsidR="00E27D14" w:rsidRPr="00A909BF">
        <w:rPr>
          <w:rFonts w:ascii="Times New Roman" w:hAnsi="Times New Roman" w:cs="Times New Roman"/>
          <w:sz w:val="24"/>
          <w:szCs w:val="24"/>
        </w:rPr>
        <w:t>ssing, (f) biomarker assessment</w:t>
      </w:r>
      <w:r w:rsidR="00CF4733" w:rsidRPr="00A909BF">
        <w:rPr>
          <w:rFonts w:ascii="Times New Roman" w:hAnsi="Times New Roman" w:cs="Times New Roman"/>
          <w:sz w:val="24"/>
          <w:szCs w:val="24"/>
        </w:rPr>
        <w:t>,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 (g) microbiome assessment, (h) blood to derive induced pluripotent stem cells (IPS), (i) and genetic as well as epigenetic assessments.  Subsequently, these individuals </w:t>
      </w:r>
      <w:r w:rsidR="00F3590B" w:rsidRPr="00A909BF">
        <w:rPr>
          <w:rFonts w:ascii="Times New Roman" w:hAnsi="Times New Roman" w:cs="Times New Roman"/>
          <w:sz w:val="24"/>
          <w:szCs w:val="24"/>
        </w:rPr>
        <w:t>w</w:t>
      </w:r>
      <w:r w:rsidR="00F3590B">
        <w:rPr>
          <w:rFonts w:ascii="Times New Roman" w:hAnsi="Times New Roman" w:cs="Times New Roman"/>
          <w:sz w:val="24"/>
          <w:szCs w:val="24"/>
        </w:rPr>
        <w:t>ere</w:t>
      </w:r>
      <w:r w:rsidR="00F3590B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followed </w:t>
      </w:r>
      <w:r w:rsidR="00CA4666" w:rsidRPr="00A909BF">
        <w:rPr>
          <w:rFonts w:ascii="Times New Roman" w:hAnsi="Times New Roman" w:cs="Times New Roman"/>
          <w:sz w:val="24"/>
          <w:szCs w:val="24"/>
        </w:rPr>
        <w:t>up quarterly and for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 one year</w:t>
      </w:r>
      <w:r w:rsidR="00CA4666" w:rsidRPr="00A909BF">
        <w:rPr>
          <w:rFonts w:ascii="Times New Roman" w:hAnsi="Times New Roman" w:cs="Times New Roman"/>
          <w:sz w:val="24"/>
          <w:szCs w:val="24"/>
        </w:rPr>
        <w:t>. At months 3, 6, and 9, only self-report assessments w</w:t>
      </w:r>
      <w:r w:rsidR="00F3590B">
        <w:rPr>
          <w:rFonts w:ascii="Times New Roman" w:hAnsi="Times New Roman" w:cs="Times New Roman"/>
          <w:sz w:val="24"/>
          <w:szCs w:val="24"/>
        </w:rPr>
        <w:t>ere</w:t>
      </w:r>
      <w:r w:rsidR="00CA4666" w:rsidRPr="00A909BF">
        <w:rPr>
          <w:rFonts w:ascii="Times New Roman" w:hAnsi="Times New Roman" w:cs="Times New Roman"/>
          <w:sz w:val="24"/>
          <w:szCs w:val="24"/>
        </w:rPr>
        <w:t xml:space="preserve"> collected, and the participants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F3590B">
        <w:rPr>
          <w:rFonts w:ascii="Times New Roman" w:hAnsi="Times New Roman" w:cs="Times New Roman"/>
          <w:sz w:val="24"/>
          <w:szCs w:val="24"/>
        </w:rPr>
        <w:t>were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 re-assessed using a multi-domain assessment of functi</w:t>
      </w:r>
      <w:r w:rsidR="00CA4666" w:rsidRPr="00A909BF">
        <w:rPr>
          <w:rFonts w:ascii="Times New Roman" w:hAnsi="Times New Roman" w:cs="Times New Roman"/>
          <w:sz w:val="24"/>
          <w:szCs w:val="24"/>
        </w:rPr>
        <w:t xml:space="preserve">oning, which </w:t>
      </w:r>
      <w:r w:rsidR="00F3590B">
        <w:rPr>
          <w:rFonts w:ascii="Times New Roman" w:hAnsi="Times New Roman" w:cs="Times New Roman"/>
          <w:sz w:val="24"/>
          <w:szCs w:val="24"/>
        </w:rPr>
        <w:t>includ</w:t>
      </w:r>
      <w:r w:rsidR="00F21929">
        <w:rPr>
          <w:rFonts w:ascii="Times New Roman" w:hAnsi="Times New Roman" w:cs="Times New Roman"/>
          <w:sz w:val="24"/>
          <w:szCs w:val="24"/>
        </w:rPr>
        <w:t>ed</w:t>
      </w:r>
      <w:r w:rsidR="00CA4666" w:rsidRPr="00A909BF">
        <w:rPr>
          <w:rFonts w:ascii="Times New Roman" w:hAnsi="Times New Roman" w:cs="Times New Roman"/>
          <w:sz w:val="24"/>
          <w:szCs w:val="24"/>
        </w:rPr>
        <w:t>: (a) s</w:t>
      </w:r>
      <w:r w:rsidR="00963F05" w:rsidRPr="00A909BF">
        <w:rPr>
          <w:rFonts w:ascii="Times New Roman" w:hAnsi="Times New Roman" w:cs="Times New Roman"/>
          <w:sz w:val="24"/>
          <w:szCs w:val="24"/>
        </w:rPr>
        <w:t>ymptom</w:t>
      </w:r>
      <w:r w:rsidR="00CA4666" w:rsidRPr="00A909BF">
        <w:rPr>
          <w:rFonts w:ascii="Times New Roman" w:hAnsi="Times New Roman" w:cs="Times New Roman"/>
          <w:sz w:val="24"/>
          <w:szCs w:val="24"/>
        </w:rPr>
        <w:t xml:space="preserve"> s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everity and </w:t>
      </w:r>
      <w:r w:rsidR="00CA4666" w:rsidRPr="00A909BF">
        <w:rPr>
          <w:rFonts w:ascii="Times New Roman" w:hAnsi="Times New Roman" w:cs="Times New Roman"/>
          <w:sz w:val="24"/>
          <w:szCs w:val="24"/>
        </w:rPr>
        <w:t>d</w:t>
      </w:r>
      <w:r w:rsidR="00963F05" w:rsidRPr="00A909BF">
        <w:rPr>
          <w:rFonts w:ascii="Times New Roman" w:hAnsi="Times New Roman" w:cs="Times New Roman"/>
          <w:sz w:val="24"/>
          <w:szCs w:val="24"/>
        </w:rPr>
        <w:t>uration, (b)</w:t>
      </w:r>
      <w:r w:rsidR="00CA4666" w:rsidRPr="00A909BF">
        <w:rPr>
          <w:rFonts w:ascii="Times New Roman" w:hAnsi="Times New Roman" w:cs="Times New Roman"/>
          <w:sz w:val="24"/>
          <w:szCs w:val="24"/>
        </w:rPr>
        <w:t xml:space="preserve"> s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ubjective </w:t>
      </w:r>
      <w:r w:rsidR="00CA4666" w:rsidRPr="00A909BF">
        <w:rPr>
          <w:rFonts w:ascii="Times New Roman" w:hAnsi="Times New Roman" w:cs="Times New Roman"/>
          <w:sz w:val="24"/>
          <w:szCs w:val="24"/>
        </w:rPr>
        <w:t>w</w:t>
      </w:r>
      <w:r w:rsidR="00963F05" w:rsidRPr="00A909BF">
        <w:rPr>
          <w:rFonts w:ascii="Times New Roman" w:hAnsi="Times New Roman" w:cs="Times New Roman"/>
          <w:sz w:val="24"/>
          <w:szCs w:val="24"/>
        </w:rPr>
        <w:t>ell-</w:t>
      </w:r>
      <w:r w:rsidR="00CA4666" w:rsidRPr="00A909BF">
        <w:rPr>
          <w:rFonts w:ascii="Times New Roman" w:hAnsi="Times New Roman" w:cs="Times New Roman"/>
          <w:sz w:val="24"/>
          <w:szCs w:val="24"/>
        </w:rPr>
        <w:t>b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eing, (c) </w:t>
      </w:r>
      <w:r w:rsidR="00CA4666" w:rsidRPr="00A909BF">
        <w:rPr>
          <w:rFonts w:ascii="Times New Roman" w:hAnsi="Times New Roman" w:cs="Times New Roman"/>
          <w:sz w:val="24"/>
          <w:szCs w:val="24"/>
        </w:rPr>
        <w:t>p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sychosocial </w:t>
      </w:r>
      <w:r w:rsidR="00CA4666" w:rsidRPr="00A909BF">
        <w:rPr>
          <w:rFonts w:ascii="Times New Roman" w:hAnsi="Times New Roman" w:cs="Times New Roman"/>
          <w:sz w:val="24"/>
          <w:szCs w:val="24"/>
        </w:rPr>
        <w:t>f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unction, (c) </w:t>
      </w:r>
      <w:r w:rsidR="00CA4666" w:rsidRPr="00A909BF">
        <w:rPr>
          <w:rFonts w:ascii="Times New Roman" w:hAnsi="Times New Roman" w:cs="Times New Roman"/>
          <w:sz w:val="24"/>
          <w:szCs w:val="24"/>
        </w:rPr>
        <w:t>occupational function, (d) physical health, (e) utilization of m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ental </w:t>
      </w:r>
      <w:r w:rsidR="00CA4666" w:rsidRPr="00A909BF">
        <w:rPr>
          <w:rFonts w:ascii="Times New Roman" w:hAnsi="Times New Roman" w:cs="Times New Roman"/>
          <w:sz w:val="24"/>
          <w:szCs w:val="24"/>
        </w:rPr>
        <w:t>health r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esources (treatment), and (f) </w:t>
      </w:r>
      <w:r w:rsidR="00CA4666" w:rsidRPr="00A909BF">
        <w:rPr>
          <w:rFonts w:ascii="Times New Roman" w:hAnsi="Times New Roman" w:cs="Times New Roman"/>
          <w:sz w:val="24"/>
          <w:szCs w:val="24"/>
        </w:rPr>
        <w:t>a</w:t>
      </w:r>
      <w:r w:rsidR="005A70E8" w:rsidRPr="00A909BF">
        <w:rPr>
          <w:rFonts w:ascii="Times New Roman" w:hAnsi="Times New Roman" w:cs="Times New Roman"/>
          <w:sz w:val="24"/>
          <w:szCs w:val="24"/>
        </w:rPr>
        <w:t>dherence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 </w:t>
      </w:r>
      <w:r w:rsidR="00CB5B28" w:rsidRPr="00A909BF">
        <w:rPr>
          <w:rFonts w:ascii="Times New Roman" w:hAnsi="Times New Roman" w:cs="Times New Roman"/>
          <w:sz w:val="24"/>
          <w:szCs w:val="24"/>
        </w:rPr>
        <w:t xml:space="preserve">to </w:t>
      </w:r>
      <w:r w:rsidR="00963F05" w:rsidRPr="00A909BF">
        <w:rPr>
          <w:rFonts w:ascii="Times New Roman" w:hAnsi="Times New Roman" w:cs="Times New Roman"/>
          <w:sz w:val="24"/>
          <w:szCs w:val="24"/>
        </w:rPr>
        <w:t xml:space="preserve">treatment.  </w:t>
      </w:r>
    </w:p>
    <w:p w14:paraId="73C3B189" w14:textId="056EA7CA" w:rsidR="00354EF6" w:rsidRDefault="00E27D14" w:rsidP="005E1B2A">
      <w:pPr>
        <w:pStyle w:val="Default"/>
        <w:spacing w:after="120" w:line="360" w:lineRule="auto"/>
        <w:rPr>
          <w:rFonts w:ascii="Times New Roman" w:hAnsi="Times New Roman" w:cs="Times New Roman"/>
          <w:color w:val="auto"/>
        </w:rPr>
      </w:pPr>
      <w:r w:rsidRPr="00A909BF">
        <w:rPr>
          <w:rFonts w:ascii="Times New Roman" w:hAnsi="Times New Roman" w:cs="Times New Roman"/>
          <w:color w:val="auto"/>
        </w:rPr>
        <w:t>The workflow schematic</w:t>
      </w:r>
      <w:r w:rsidR="00056348" w:rsidRPr="00A909BF">
        <w:rPr>
          <w:rFonts w:ascii="Times New Roman" w:hAnsi="Times New Roman" w:cs="Times New Roman"/>
          <w:color w:val="auto"/>
        </w:rPr>
        <w:t xml:space="preserve"> </w:t>
      </w:r>
      <w:r w:rsidR="00CC601C" w:rsidRPr="00A909BF">
        <w:rPr>
          <w:rFonts w:ascii="Times New Roman" w:hAnsi="Times New Roman" w:cs="Times New Roman"/>
          <w:color w:val="auto"/>
        </w:rPr>
        <w:t xml:space="preserve">in Figure 1 </w:t>
      </w:r>
      <w:r w:rsidR="00056348" w:rsidRPr="00A909BF">
        <w:rPr>
          <w:rFonts w:ascii="Times New Roman" w:hAnsi="Times New Roman" w:cs="Times New Roman"/>
          <w:color w:val="auto"/>
        </w:rPr>
        <w:t>describ</w:t>
      </w:r>
      <w:r w:rsidR="001647B0" w:rsidRPr="00A909BF">
        <w:rPr>
          <w:rFonts w:ascii="Times New Roman" w:hAnsi="Times New Roman" w:cs="Times New Roman"/>
          <w:color w:val="auto"/>
        </w:rPr>
        <w:t xml:space="preserve">es the overall outline of the </w:t>
      </w:r>
      <w:r w:rsidR="005A6728" w:rsidRPr="00A909BF">
        <w:rPr>
          <w:rFonts w:ascii="Times New Roman" w:hAnsi="Times New Roman" w:cs="Times New Roman"/>
          <w:color w:val="auto"/>
        </w:rPr>
        <w:t>T-1000</w:t>
      </w:r>
      <w:r w:rsidR="00056348" w:rsidRPr="00A909BF">
        <w:rPr>
          <w:rFonts w:ascii="Times New Roman" w:hAnsi="Times New Roman" w:cs="Times New Roman"/>
          <w:color w:val="auto"/>
        </w:rPr>
        <w:t xml:space="preserve"> study and the measures obtained at different points in time.</w:t>
      </w:r>
    </w:p>
    <w:p w14:paraId="3CE8671D" w14:textId="77777777" w:rsidR="00FC72B5" w:rsidRDefault="00FC72B5" w:rsidP="00D23E0F">
      <w:pPr>
        <w:pStyle w:val="Default"/>
        <w:spacing w:after="120" w:line="276" w:lineRule="auto"/>
        <w:rPr>
          <w:rFonts w:ascii="Times New Roman" w:hAnsi="Times New Roman" w:cs="Times New Roman"/>
          <w:color w:val="auto"/>
        </w:rPr>
      </w:pPr>
    </w:p>
    <w:p w14:paraId="1605C523" w14:textId="77777777" w:rsidR="008E1444" w:rsidRDefault="008E1444" w:rsidP="00FC72B5">
      <w:pPr>
        <w:pStyle w:val="Default"/>
        <w:spacing w:after="120" w:line="276" w:lineRule="auto"/>
        <w:rPr>
          <w:rFonts w:ascii="HelveticaNeueLTStd-Roman" w:hAnsi="HelveticaNeueLTStd-Roman" w:cs="HelveticaNeueLTStd-Roman"/>
          <w:sz w:val="18"/>
          <w:szCs w:val="18"/>
        </w:rPr>
      </w:pPr>
    </w:p>
    <w:p w14:paraId="07212FA8" w14:textId="77777777" w:rsidR="008E1444" w:rsidRDefault="008E1444" w:rsidP="00FC72B5">
      <w:pPr>
        <w:pStyle w:val="Default"/>
        <w:spacing w:after="120" w:line="276" w:lineRule="auto"/>
        <w:rPr>
          <w:rFonts w:ascii="HelveticaNeueLTStd-Roman" w:hAnsi="HelveticaNeueLTStd-Roman" w:cs="HelveticaNeueLTStd-Roman"/>
          <w:sz w:val="18"/>
          <w:szCs w:val="18"/>
        </w:rPr>
      </w:pPr>
    </w:p>
    <w:p w14:paraId="407658D0" w14:textId="77777777" w:rsidR="008E1444" w:rsidRDefault="008E1444" w:rsidP="00FC72B5">
      <w:pPr>
        <w:pStyle w:val="Default"/>
        <w:spacing w:after="120" w:line="276" w:lineRule="auto"/>
        <w:rPr>
          <w:rFonts w:ascii="HelveticaNeueLTStd-Roman" w:hAnsi="HelveticaNeueLTStd-Roman" w:cs="HelveticaNeueLTStd-Roman"/>
          <w:sz w:val="18"/>
          <w:szCs w:val="18"/>
        </w:rPr>
      </w:pPr>
    </w:p>
    <w:p w14:paraId="01279B9F" w14:textId="058699FF" w:rsidR="00406FC1" w:rsidRDefault="00FC72B5" w:rsidP="00FC72B5">
      <w:pPr>
        <w:pStyle w:val="Default"/>
        <w:spacing w:after="120" w:line="276" w:lineRule="auto"/>
        <w:rPr>
          <w:rFonts w:ascii="HelveticaNeueLTStd-Roman" w:hAnsi="HelveticaNeueLTStd-Roman" w:cs="HelveticaNeueLTStd-Roman"/>
          <w:sz w:val="18"/>
          <w:szCs w:val="18"/>
        </w:rPr>
      </w:pPr>
      <w:r>
        <w:rPr>
          <w:rFonts w:ascii="HelveticaNeueLTStd-Roman" w:hAnsi="HelveticaNeueLTStd-Roman" w:cs="HelveticaNeueLTStd-Roman"/>
          <w:sz w:val="18"/>
          <w:szCs w:val="18"/>
        </w:rPr>
        <w:lastRenderedPageBreak/>
        <w:t xml:space="preserve"> </w:t>
      </w:r>
      <w:r w:rsidR="008E1444">
        <w:rPr>
          <w:noProof/>
        </w:rPr>
        <w:drawing>
          <wp:inline distT="0" distB="0" distL="0" distR="0" wp14:anchorId="09711440" wp14:editId="52229578">
            <wp:extent cx="4116301" cy="7196447"/>
            <wp:effectExtent l="0" t="0" r="0" b="5080"/>
            <wp:docPr id="1" name="Picture 1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18054" cy="7199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E7CDE" w14:textId="0C063B6D" w:rsidR="008E1444" w:rsidRPr="0075565A" w:rsidRDefault="0099133C" w:rsidP="005E1B2A">
      <w:pPr>
        <w:spacing w:before="120" w:line="240" w:lineRule="auto"/>
        <w:ind w:left="-18"/>
        <w:rPr>
          <w:rFonts w:ascii="Times New Roman" w:hAnsi="Times New Roman" w:cs="Times New Roman"/>
          <w:bCs/>
          <w:sz w:val="24"/>
          <w:szCs w:val="24"/>
        </w:rPr>
      </w:pPr>
      <w:r w:rsidRPr="000B3427">
        <w:rPr>
          <w:rFonts w:ascii="Times New Roman" w:eastAsia="Times New Roman" w:hAnsi="Times New Roman" w:cs="Times New Roman"/>
          <w:b/>
          <w:spacing w:val="-3"/>
          <w:kern w:val="1"/>
          <w:sz w:val="24"/>
          <w:szCs w:val="24"/>
          <w:lang w:eastAsia="ar-SA"/>
        </w:rPr>
        <w:t xml:space="preserve">Supplemental </w:t>
      </w:r>
      <w:r w:rsidR="008E1444" w:rsidRPr="008E144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C7624">
        <w:rPr>
          <w:rFonts w:ascii="Times New Roman" w:hAnsi="Times New Roman" w:cs="Times New Roman"/>
          <w:b/>
          <w:sz w:val="24"/>
          <w:szCs w:val="24"/>
        </w:rPr>
        <w:t>2</w:t>
      </w:r>
      <w:r w:rsidR="008E1444" w:rsidRPr="008E1444">
        <w:rPr>
          <w:rFonts w:ascii="Times New Roman" w:hAnsi="Times New Roman" w:cs="Times New Roman"/>
          <w:b/>
          <w:sz w:val="24"/>
          <w:szCs w:val="24"/>
        </w:rPr>
        <w:t xml:space="preserve">: Tulsa 1000 workflow schematic. </w:t>
      </w:r>
      <w:r w:rsidR="008E1444" w:rsidRPr="0075565A">
        <w:rPr>
          <w:rFonts w:ascii="Times New Roman" w:hAnsi="Times New Roman" w:cs="Times New Roman"/>
          <w:bCs/>
          <w:sz w:val="24"/>
          <w:szCs w:val="24"/>
        </w:rPr>
        <w:t xml:space="preserve">BOLD, blood oxygen level-dependent; DAST, drug abuse screening test; DTI, diffusion tensor imaging; EEG, electroencephalogram; MINI, Mini International Neuropsychiatric Interview; OASIS, Overall Anxiety </w:t>
      </w:r>
      <w:proofErr w:type="gramStart"/>
      <w:r w:rsidR="008E1444" w:rsidRPr="0075565A">
        <w:rPr>
          <w:rFonts w:ascii="Times New Roman" w:hAnsi="Times New Roman" w:cs="Times New Roman"/>
          <w:bCs/>
          <w:sz w:val="24"/>
          <w:szCs w:val="24"/>
        </w:rPr>
        <w:t>Severity</w:t>
      </w:r>
      <w:proofErr w:type="gramEnd"/>
      <w:r w:rsidR="008E1444" w:rsidRPr="0075565A">
        <w:rPr>
          <w:rFonts w:ascii="Times New Roman" w:hAnsi="Times New Roman" w:cs="Times New Roman"/>
          <w:bCs/>
          <w:sz w:val="24"/>
          <w:szCs w:val="24"/>
        </w:rPr>
        <w:t xml:space="preserve"> and Impairment Scale; PHQ-9, Patient Health Questionnaire; PROMIS, Patient-Reported Outcome Measurement Information System; SCOFF, </w:t>
      </w:r>
      <w:proofErr w:type="spellStart"/>
      <w:r w:rsidR="008E1444" w:rsidRPr="0075565A">
        <w:rPr>
          <w:rFonts w:ascii="Times New Roman" w:hAnsi="Times New Roman" w:cs="Times New Roman"/>
          <w:bCs/>
          <w:sz w:val="24"/>
          <w:szCs w:val="24"/>
        </w:rPr>
        <w:t>Sick,Control</w:t>
      </w:r>
      <w:proofErr w:type="spellEnd"/>
      <w:r w:rsidR="008E1444" w:rsidRPr="0075565A">
        <w:rPr>
          <w:rFonts w:ascii="Times New Roman" w:hAnsi="Times New Roman" w:cs="Times New Roman"/>
          <w:bCs/>
          <w:sz w:val="24"/>
          <w:szCs w:val="24"/>
        </w:rPr>
        <w:t xml:space="preserve">, One, Fat, </w:t>
      </w:r>
      <w:r w:rsidR="008E1444" w:rsidRPr="0075565A">
        <w:rPr>
          <w:rFonts w:ascii="Times New Roman" w:hAnsi="Times New Roman" w:cs="Times New Roman"/>
          <w:bCs/>
          <w:sz w:val="24"/>
          <w:szCs w:val="24"/>
        </w:rPr>
        <w:lastRenderedPageBreak/>
        <w:t>Food Questionnaire; T1/T2, T1-weighted (longitudinal relaxation time) and T2-weighted (transverse relaxation time)</w:t>
      </w:r>
      <w:r w:rsidR="0075565A" w:rsidRPr="0075565A">
        <w:rPr>
          <w:rFonts w:ascii="Times New Roman" w:hAnsi="Times New Roman" w:cs="Times New Roman"/>
          <w:bCs/>
          <w:sz w:val="24"/>
          <w:szCs w:val="24"/>
        </w:rPr>
        <w:t>.</w:t>
      </w:r>
      <w:r w:rsidR="0075565A">
        <w:rPr>
          <w:rFonts w:ascii="Times New Roman" w:hAnsi="Times New Roman" w:cs="Times New Roman"/>
          <w:bCs/>
          <w:sz w:val="24"/>
          <w:szCs w:val="24"/>
        </w:rPr>
        <w:t xml:space="preserve"> Reproduced with permission from </w:t>
      </w:r>
      <w:r w:rsidR="0075565A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WaWN0b3I8L0F1dGhvcj48WWVhcj4yMDE4PC9ZZWFyPjxS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</w:fldData>
        </w:fldChar>
      </w:r>
      <w:r w:rsidR="002B42FE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2B42FE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WaWN0b3I8L0F1dGhvcj48WWVhcj4yMDE4PC9ZZWFyPjxS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</w:fldData>
        </w:fldChar>
      </w:r>
      <w:r w:rsidR="002B42FE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2B42FE">
        <w:rPr>
          <w:rFonts w:ascii="Times New Roman" w:hAnsi="Times New Roman" w:cs="Times New Roman"/>
          <w:bCs/>
          <w:sz w:val="24"/>
          <w:szCs w:val="24"/>
        </w:rPr>
      </w:r>
      <w:r w:rsidR="002B42FE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75565A">
        <w:rPr>
          <w:rFonts w:ascii="Times New Roman" w:hAnsi="Times New Roman" w:cs="Times New Roman"/>
          <w:bCs/>
          <w:sz w:val="24"/>
          <w:szCs w:val="24"/>
        </w:rPr>
      </w:r>
      <w:r w:rsidR="0075565A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2B42FE">
        <w:rPr>
          <w:rFonts w:ascii="Times New Roman" w:hAnsi="Times New Roman" w:cs="Times New Roman"/>
          <w:bCs/>
          <w:noProof/>
          <w:sz w:val="24"/>
          <w:szCs w:val="24"/>
        </w:rPr>
        <w:t>(</w:t>
      </w:r>
      <w:hyperlink w:anchor="_ENREF_3" w:tooltip="Victor, 2018 #355" w:history="1">
        <w:r w:rsidR="00940008">
          <w:rPr>
            <w:rFonts w:ascii="Times New Roman" w:hAnsi="Times New Roman" w:cs="Times New Roman"/>
            <w:bCs/>
            <w:noProof/>
            <w:sz w:val="24"/>
            <w:szCs w:val="24"/>
          </w:rPr>
          <w:t>Victor et al., 2018</w:t>
        </w:r>
      </w:hyperlink>
      <w:r w:rsidR="002B42FE">
        <w:rPr>
          <w:rFonts w:ascii="Times New Roman" w:hAnsi="Times New Roman" w:cs="Times New Roman"/>
          <w:bCs/>
          <w:noProof/>
          <w:sz w:val="24"/>
          <w:szCs w:val="24"/>
        </w:rPr>
        <w:t>)</w:t>
      </w:r>
      <w:r w:rsidR="0075565A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75565A">
        <w:rPr>
          <w:rFonts w:ascii="Times New Roman" w:hAnsi="Times New Roman" w:cs="Times New Roman"/>
          <w:bCs/>
          <w:sz w:val="24"/>
          <w:szCs w:val="24"/>
        </w:rPr>
        <w:t>.</w:t>
      </w:r>
    </w:p>
    <w:p w14:paraId="1CB76698" w14:textId="77777777" w:rsidR="00912974" w:rsidRDefault="00912974" w:rsidP="002A7921">
      <w:pPr>
        <w:spacing w:line="36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767EA9FA" w14:textId="73C66256" w:rsidR="00642DA8" w:rsidRDefault="00950C39" w:rsidP="002A7921">
      <w:pPr>
        <w:spacing w:line="36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Supplemental Results:</w:t>
      </w:r>
    </w:p>
    <w:p w14:paraId="77A71A40" w14:textId="4407F296" w:rsidR="00112B8B" w:rsidRDefault="006632C2" w:rsidP="00642D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632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Image rating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</w:p>
    <w:p w14:paraId="7FF23543" w14:textId="32B75354" w:rsidR="006632C2" w:rsidRDefault="001E5B46" w:rsidP="00642D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drawing>
          <wp:inline distT="0" distB="0" distL="0" distR="0" wp14:anchorId="3E04811A" wp14:editId="31906AEE">
            <wp:extent cx="5110046" cy="53721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4420" cy="5376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BED5C" w14:textId="1292EDAE" w:rsidR="000B3427" w:rsidRPr="00F37100" w:rsidRDefault="000B3427" w:rsidP="002A7921">
      <w:pPr>
        <w:pStyle w:val="NormalWeb"/>
        <w:spacing w:before="0" w:beforeAutospacing="0" w:after="160" w:afterAutospacing="0"/>
        <w:rPr>
          <w:b/>
          <w:bCs/>
        </w:rPr>
      </w:pPr>
      <w:bookmarkStart w:id="0" w:name="_Hlk81831399"/>
      <w:r>
        <w:rPr>
          <w:rFonts w:eastAsia="Calibri"/>
          <w:b/>
          <w:bCs/>
          <w:sz w:val="22"/>
          <w:szCs w:val="22"/>
        </w:rPr>
        <w:t xml:space="preserve">Supplemental </w:t>
      </w:r>
      <w:bookmarkEnd w:id="0"/>
      <w:r w:rsidRPr="00F37100">
        <w:rPr>
          <w:rFonts w:eastAsia="Calibri"/>
          <w:b/>
          <w:bCs/>
          <w:sz w:val="22"/>
          <w:szCs w:val="22"/>
        </w:rPr>
        <w:t xml:space="preserve">Figure </w:t>
      </w:r>
      <w:r>
        <w:rPr>
          <w:rFonts w:eastAsia="Calibri"/>
          <w:b/>
          <w:bCs/>
          <w:sz w:val="22"/>
          <w:szCs w:val="22"/>
        </w:rPr>
        <w:t>S</w:t>
      </w:r>
      <w:r w:rsidR="001C7624">
        <w:rPr>
          <w:rFonts w:eastAsia="Calibri"/>
          <w:b/>
          <w:bCs/>
          <w:sz w:val="22"/>
          <w:szCs w:val="22"/>
        </w:rPr>
        <w:t>3</w:t>
      </w:r>
      <w:r w:rsidRPr="00F37100">
        <w:rPr>
          <w:rFonts w:eastAsia="Calibri"/>
          <w:b/>
          <w:bCs/>
          <w:sz w:val="22"/>
          <w:szCs w:val="22"/>
        </w:rPr>
        <w:t xml:space="preserve">: </w:t>
      </w:r>
      <w:r>
        <w:rPr>
          <w:rFonts w:eastAsia="Calibri"/>
          <w:sz w:val="22"/>
          <w:szCs w:val="22"/>
        </w:rPr>
        <w:t>Increased reaction time for arousal ratings for negative images</w:t>
      </w:r>
      <w:r w:rsidRPr="00F44BB4">
        <w:rPr>
          <w:rFonts w:eastAsia="Calibri"/>
          <w:sz w:val="22"/>
          <w:szCs w:val="22"/>
        </w:rPr>
        <w:t xml:space="preserve"> depression versus comorbid depression and anxiety</w:t>
      </w:r>
      <w:r>
        <w:rPr>
          <w:rFonts w:eastAsia="Calibri"/>
          <w:sz w:val="22"/>
          <w:szCs w:val="22"/>
        </w:rPr>
        <w:t xml:space="preserve">. </w:t>
      </w:r>
      <w:r w:rsidR="00A5255F" w:rsidRPr="004C5594">
        <w:rPr>
          <w:rFonts w:eastAsia="Calibri"/>
          <w:sz w:val="22"/>
          <w:szCs w:val="22"/>
        </w:rPr>
        <w:t>Error bars represent the 95% confidence interval of the model predicted value.</w:t>
      </w:r>
    </w:p>
    <w:p w14:paraId="07032F00" w14:textId="77777777" w:rsidR="000B3427" w:rsidRDefault="000B3427" w:rsidP="00642DA8">
      <w:pPr>
        <w:rPr>
          <w:rFonts w:ascii="Times New Roman" w:hAnsi="Times New Roman" w:cs="Times New Roman"/>
          <w:b/>
          <w:bCs/>
          <w:i/>
          <w:iCs/>
        </w:rPr>
      </w:pPr>
    </w:p>
    <w:p w14:paraId="1B2B2218" w14:textId="77777777" w:rsidR="005A7D8E" w:rsidRDefault="005A7D8E" w:rsidP="002A7921">
      <w:pPr>
        <w:spacing w:line="360" w:lineRule="auto"/>
        <w:rPr>
          <w:rFonts w:ascii="Times New Roman" w:hAnsi="Times New Roman" w:cs="Times New Roman"/>
        </w:rPr>
      </w:pPr>
    </w:p>
    <w:p w14:paraId="52381841" w14:textId="2C3F1861" w:rsidR="00940008" w:rsidRDefault="00453B1E" w:rsidP="009400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09BF">
        <w:rPr>
          <w:rFonts w:ascii="Times New Roman" w:hAnsi="Times New Roman" w:cs="Times New Roman"/>
          <w:b/>
          <w:sz w:val="24"/>
          <w:szCs w:val="24"/>
        </w:rPr>
        <w:br w:type="page"/>
      </w:r>
      <w:r w:rsidR="00940008" w:rsidRPr="00940008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Healthy control comparison: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Although the hypotheses of the study are </w:t>
      </w:r>
      <w:r w:rsidR="00940008">
        <w:rPr>
          <w:rFonts w:ascii="Times New Roman" w:hAnsi="Times New Roman" w:cs="Times New Roman"/>
          <w:sz w:val="24"/>
          <w:szCs w:val="24"/>
        </w:rPr>
        <w:t xml:space="preserve">somewhat </w:t>
      </w:r>
      <w:r w:rsidR="00940008" w:rsidRPr="00940008">
        <w:rPr>
          <w:rFonts w:ascii="Times New Roman" w:hAnsi="Times New Roman" w:cs="Times New Roman"/>
          <w:sz w:val="24"/>
          <w:szCs w:val="24"/>
        </w:rPr>
        <w:t>obscured by a healthy comparison</w:t>
      </w:r>
      <w:r w:rsidR="00940008">
        <w:rPr>
          <w:rFonts w:ascii="Times New Roman" w:hAnsi="Times New Roman" w:cs="Times New Roman"/>
          <w:sz w:val="24"/>
          <w:szCs w:val="24"/>
        </w:rPr>
        <w:t>s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as they are predicted to lie between the two clinical groups, for completeness, follow-up analyses compared propensity matched Dep and </w:t>
      </w:r>
      <w:proofErr w:type="spellStart"/>
      <w:r w:rsidR="00940008" w:rsidRPr="00940008">
        <w:rPr>
          <w:rFonts w:ascii="Times New Roman" w:hAnsi="Times New Roman" w:cs="Times New Roman"/>
          <w:sz w:val="24"/>
          <w:szCs w:val="24"/>
        </w:rPr>
        <w:t>Dep+Anx</w:t>
      </w:r>
      <w:proofErr w:type="spellEnd"/>
      <w:r w:rsidR="00940008" w:rsidRPr="00940008">
        <w:rPr>
          <w:rFonts w:ascii="Times New Roman" w:hAnsi="Times New Roman" w:cs="Times New Roman"/>
          <w:sz w:val="24"/>
          <w:szCs w:val="24"/>
        </w:rPr>
        <w:t xml:space="preserve"> groups to healthy </w:t>
      </w:r>
      <w:r w:rsidR="00940008">
        <w:rPr>
          <w:rFonts w:ascii="Times New Roman" w:hAnsi="Times New Roman" w:cs="Times New Roman"/>
          <w:sz w:val="24"/>
          <w:szCs w:val="24"/>
        </w:rPr>
        <w:t xml:space="preserve">comparisons 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(HC; N = 50). For the </w:t>
      </w:r>
      <w:proofErr w:type="spellStart"/>
      <w:r w:rsidR="00940008" w:rsidRPr="00940008">
        <w:rPr>
          <w:rFonts w:ascii="Times New Roman" w:hAnsi="Times New Roman" w:cs="Times New Roman"/>
          <w:sz w:val="24"/>
          <w:szCs w:val="24"/>
        </w:rPr>
        <w:t>Dep+Anx</w:t>
      </w:r>
      <w:proofErr w:type="spellEnd"/>
      <w:r w:rsidR="00940008" w:rsidRPr="00940008">
        <w:rPr>
          <w:rFonts w:ascii="Times New Roman" w:hAnsi="Times New Roman" w:cs="Times New Roman"/>
          <w:sz w:val="24"/>
          <w:szCs w:val="24"/>
        </w:rPr>
        <w:t xml:space="preserve"> vs HC analyses there was no significant main effect of group or any valence X group interaction (all </w:t>
      </w:r>
      <w:r w:rsidR="00940008" w:rsidRPr="009400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&gt; 0.8). For the Dep vs HC analyses mixed effects linear regression results showed a trend </w:t>
      </w:r>
      <w:r w:rsidR="00940008" w:rsidRPr="00940008">
        <w:rPr>
          <w:rFonts w:ascii="Times New Roman" w:hAnsi="Times New Roman" w:cs="Times New Roman"/>
          <w:i/>
          <w:iCs/>
          <w:sz w:val="24"/>
          <w:szCs w:val="24"/>
        </w:rPr>
        <w:t>valence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X </w:t>
      </w:r>
      <w:r w:rsidR="00940008" w:rsidRPr="00940008">
        <w:rPr>
          <w:rFonts w:ascii="Times New Roman" w:hAnsi="Times New Roman" w:cs="Times New Roman"/>
          <w:i/>
          <w:iCs/>
          <w:sz w:val="24"/>
          <w:szCs w:val="24"/>
        </w:rPr>
        <w:t>group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interaction (F(1,100) 3.105, </w:t>
      </w:r>
      <w:r w:rsidR="00940008" w:rsidRPr="009400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= 0.08, R2 = 0.030). Planned contrasts showed that the Dep group had no modulation of startle response from valence (pairwise comparisons; all </w:t>
      </w:r>
      <w:r w:rsidR="00940008" w:rsidRPr="009400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&gt; 0.6), whereas the HC group showed negative potentiation compared to positive (negative &gt; positive) (t(100) = 2.724, p = 0.008) and positive attenuation compared to neutral (positive &lt; neutral) (t(294) = -2.148, p = 0.03). There were no differences between the groups on appetitive, </w:t>
      </w:r>
      <w:proofErr w:type="gramStart"/>
      <w:r w:rsidR="00940008" w:rsidRPr="00940008">
        <w:rPr>
          <w:rFonts w:ascii="Times New Roman" w:hAnsi="Times New Roman" w:cs="Times New Roman"/>
          <w:sz w:val="24"/>
          <w:szCs w:val="24"/>
        </w:rPr>
        <w:t>neutral</w:t>
      </w:r>
      <w:proofErr w:type="gramEnd"/>
      <w:r w:rsidR="00940008" w:rsidRPr="00940008">
        <w:rPr>
          <w:rFonts w:ascii="Times New Roman" w:hAnsi="Times New Roman" w:cs="Times New Roman"/>
          <w:sz w:val="24"/>
          <w:szCs w:val="24"/>
        </w:rPr>
        <w:t xml:space="preserve"> or aversive cues (pairwise comparisons; all </w:t>
      </w:r>
      <w:r w:rsidR="00940008" w:rsidRPr="009400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&gt; 0.1). A post-hoc analysis, comparing all groups in one </w:t>
      </w:r>
      <w:proofErr w:type="gramStart"/>
      <w:r w:rsidR="00940008" w:rsidRPr="00940008">
        <w:rPr>
          <w:rFonts w:ascii="Times New Roman" w:hAnsi="Times New Roman" w:cs="Times New Roman"/>
          <w:sz w:val="24"/>
          <w:szCs w:val="24"/>
        </w:rPr>
        <w:t>mixed-model</w:t>
      </w:r>
      <w:proofErr w:type="gramEnd"/>
      <w:r w:rsidR="00940008" w:rsidRPr="00940008">
        <w:rPr>
          <w:rFonts w:ascii="Times New Roman" w:hAnsi="Times New Roman" w:cs="Times New Roman"/>
          <w:sz w:val="24"/>
          <w:szCs w:val="24"/>
        </w:rPr>
        <w:t xml:space="preserve">, the </w:t>
      </w:r>
      <w:r w:rsidR="00940008" w:rsidRPr="00940008">
        <w:rPr>
          <w:rFonts w:ascii="Times New Roman" w:hAnsi="Times New Roman" w:cs="Times New Roman"/>
          <w:i/>
          <w:iCs/>
          <w:sz w:val="24"/>
          <w:szCs w:val="24"/>
        </w:rPr>
        <w:t>valence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X </w:t>
      </w:r>
      <w:r w:rsidR="00940008" w:rsidRPr="00940008">
        <w:rPr>
          <w:rFonts w:ascii="Times New Roman" w:hAnsi="Times New Roman" w:cs="Times New Roman"/>
          <w:i/>
          <w:iCs/>
          <w:sz w:val="24"/>
          <w:szCs w:val="24"/>
        </w:rPr>
        <w:t>group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interaction was reduced to a trend (</w:t>
      </w:r>
      <w:r w:rsidR="00940008" w:rsidRPr="009400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0008" w:rsidRPr="00940008">
        <w:rPr>
          <w:rFonts w:ascii="Times New Roman" w:hAnsi="Times New Roman" w:cs="Times New Roman"/>
          <w:sz w:val="24"/>
          <w:szCs w:val="24"/>
        </w:rPr>
        <w:t xml:space="preserve"> = 0.07).</w:t>
      </w:r>
      <w:r w:rsidR="00940008">
        <w:rPr>
          <w:rFonts w:ascii="Times New Roman" w:hAnsi="Times New Roman" w:cs="Times New Roman"/>
          <w:sz w:val="24"/>
          <w:szCs w:val="24"/>
        </w:rPr>
        <w:t xml:space="preserve"> However, as outlined in the introduction, comparisons on measures of arousal between these two groups and healthy comparisons may not be helpful as they would be expected to lie in between the </w:t>
      </w:r>
      <w:proofErr w:type="spellStart"/>
      <w:r w:rsidR="00940008">
        <w:rPr>
          <w:rFonts w:ascii="Times New Roman" w:hAnsi="Times New Roman" w:cs="Times New Roman"/>
          <w:sz w:val="24"/>
          <w:szCs w:val="24"/>
        </w:rPr>
        <w:t>hyperaroused</w:t>
      </w:r>
      <w:proofErr w:type="spellEnd"/>
      <w:r w:rsidR="009400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0008">
        <w:rPr>
          <w:rFonts w:ascii="Times New Roman" w:hAnsi="Times New Roman" w:cs="Times New Roman"/>
          <w:sz w:val="24"/>
          <w:szCs w:val="24"/>
        </w:rPr>
        <w:t>Dep+Anx</w:t>
      </w:r>
      <w:proofErr w:type="spellEnd"/>
      <w:r w:rsidR="00940008">
        <w:rPr>
          <w:rFonts w:ascii="Times New Roman" w:hAnsi="Times New Roman" w:cs="Times New Roman"/>
          <w:sz w:val="24"/>
          <w:szCs w:val="24"/>
        </w:rPr>
        <w:t xml:space="preserve"> group and the blunted Dep group.</w:t>
      </w:r>
    </w:p>
    <w:p w14:paraId="487A3379" w14:textId="77777777" w:rsidR="00940008" w:rsidRDefault="00940008" w:rsidP="0094000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C82C867" w14:textId="16D05ACD" w:rsidR="00375542" w:rsidRPr="00A909BF" w:rsidRDefault="00E26420" w:rsidP="00D23E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6117F2" w:rsidRPr="00A909BF">
        <w:rPr>
          <w:rFonts w:ascii="Times New Roman" w:hAnsi="Times New Roman" w:cs="Times New Roman"/>
          <w:b/>
          <w:sz w:val="24"/>
          <w:szCs w:val="24"/>
        </w:rPr>
        <w:t>References</w:t>
      </w:r>
      <w:r w:rsidR="00586F21">
        <w:rPr>
          <w:rFonts w:ascii="Times New Roman" w:hAnsi="Times New Roman" w:cs="Times New Roman"/>
          <w:b/>
          <w:sz w:val="24"/>
          <w:szCs w:val="24"/>
        </w:rPr>
        <w:t>:</w:t>
      </w:r>
    </w:p>
    <w:p w14:paraId="2CD2CD84" w14:textId="68EBEA45" w:rsidR="00940008" w:rsidRPr="00940008" w:rsidRDefault="00375542" w:rsidP="00940008">
      <w:pPr>
        <w:pStyle w:val="EndNoteBibliography"/>
        <w:spacing w:after="0"/>
        <w:ind w:left="720" w:hanging="720"/>
        <w:rPr>
          <w:noProof/>
        </w:rPr>
      </w:pPr>
      <w:r w:rsidRPr="004557B6">
        <w:rPr>
          <w:rFonts w:ascii="Times New Roman" w:hAnsi="Times New Roman" w:cs="Times New Roman"/>
          <w:sz w:val="24"/>
          <w:szCs w:val="24"/>
        </w:rPr>
        <w:fldChar w:fldCharType="begin"/>
      </w:r>
      <w:r w:rsidRPr="004557B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557B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940008" w:rsidRPr="00940008">
        <w:rPr>
          <w:noProof/>
        </w:rPr>
        <w:t xml:space="preserve">Health, N. I. o. M. (2011a). Negative Valence Systems: Workshop Proceedings. Retrieved from </w:t>
      </w:r>
      <w:hyperlink r:id="rId10" w:history="1">
        <w:r w:rsidR="00940008" w:rsidRPr="00940008">
          <w:rPr>
            <w:rStyle w:val="Hyperlink"/>
            <w:noProof/>
          </w:rPr>
          <w:t>http://www.nimh.nih.gov/research-funding/rdoc/negative-valence-systems-workshop-proceedings.shtml</w:t>
        </w:r>
        <w:bookmarkEnd w:id="1"/>
      </w:hyperlink>
    </w:p>
    <w:p w14:paraId="78FDB553" w14:textId="3B499B17" w:rsidR="00940008" w:rsidRPr="00940008" w:rsidRDefault="00940008" w:rsidP="00940008">
      <w:pPr>
        <w:pStyle w:val="EndNoteBibliography"/>
        <w:spacing w:after="0"/>
        <w:ind w:left="720" w:hanging="720"/>
        <w:rPr>
          <w:noProof/>
        </w:rPr>
      </w:pPr>
      <w:bookmarkStart w:id="2" w:name="_ENREF_2"/>
      <w:r w:rsidRPr="00940008">
        <w:rPr>
          <w:noProof/>
        </w:rPr>
        <w:t xml:space="preserve">Health, N. I. o. M. (2011b). Positive Valence Systems: Workshop Proceedings. Retrieved from </w:t>
      </w:r>
      <w:hyperlink r:id="rId11" w:history="1">
        <w:r w:rsidRPr="00940008">
          <w:rPr>
            <w:rStyle w:val="Hyperlink"/>
            <w:noProof/>
          </w:rPr>
          <w:t>http://www.nimh.nih.gov/research-funding/rdoc/positive-valence-systems-workshop-proceedings.shtml</w:t>
        </w:r>
        <w:bookmarkEnd w:id="2"/>
      </w:hyperlink>
    </w:p>
    <w:p w14:paraId="56ABD789" w14:textId="77777777" w:rsidR="00940008" w:rsidRPr="00940008" w:rsidRDefault="00940008" w:rsidP="00940008">
      <w:pPr>
        <w:pStyle w:val="EndNoteBibliography"/>
        <w:ind w:left="720" w:hanging="720"/>
        <w:rPr>
          <w:noProof/>
        </w:rPr>
      </w:pPr>
      <w:bookmarkStart w:id="3" w:name="_ENREF_3"/>
      <w:r w:rsidRPr="00940008">
        <w:rPr>
          <w:noProof/>
        </w:rPr>
        <w:t xml:space="preserve">Victor, T. A., Khalsa, S. S., Simmons, W. K., Feinstein, J. S., Savitz, J., Aupperle, R. L., . . . Paulus, M. P. (2018). Tulsa 1000: a naturalistic study protocol for multilevel assessment and outcome prediction in a large psychiatric sample. </w:t>
      </w:r>
      <w:r w:rsidRPr="00940008">
        <w:rPr>
          <w:i/>
          <w:noProof/>
        </w:rPr>
        <w:t>BMJ open, 8</w:t>
      </w:r>
      <w:r w:rsidRPr="00940008">
        <w:rPr>
          <w:noProof/>
        </w:rPr>
        <w:t>(1), e016620. doi:10.1136/bmjopen-2017-016620</w:t>
      </w:r>
      <w:bookmarkEnd w:id="3"/>
    </w:p>
    <w:p w14:paraId="7EF72F2F" w14:textId="12DD8108" w:rsidR="006E1754" w:rsidRPr="00A909BF" w:rsidRDefault="00375542">
      <w:pPr>
        <w:rPr>
          <w:rFonts w:ascii="Times New Roman" w:hAnsi="Times New Roman" w:cs="Times New Roman"/>
          <w:sz w:val="24"/>
          <w:szCs w:val="24"/>
        </w:rPr>
      </w:pPr>
      <w:r w:rsidRPr="004557B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E1754" w:rsidRPr="00A909BF" w:rsidSect="00561F64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6F913" w14:textId="77777777" w:rsidR="00215A2D" w:rsidRDefault="00215A2D" w:rsidP="00C92AB8">
      <w:pPr>
        <w:spacing w:after="0" w:line="240" w:lineRule="auto"/>
      </w:pPr>
      <w:r>
        <w:separator/>
      </w:r>
    </w:p>
  </w:endnote>
  <w:endnote w:type="continuationSeparator" w:id="0">
    <w:p w14:paraId="1E8C1B93" w14:textId="77777777" w:rsidR="00215A2D" w:rsidRDefault="00215A2D" w:rsidP="00C92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9776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CB2834" w14:textId="2AF75E55" w:rsidR="00CE5AC4" w:rsidRDefault="00CE5A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013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3FBA8FF" w14:textId="77777777" w:rsidR="00CE5AC4" w:rsidRDefault="00CE5A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EFE3E" w14:textId="77777777" w:rsidR="00215A2D" w:rsidRDefault="00215A2D" w:rsidP="00C92AB8">
      <w:pPr>
        <w:spacing w:after="0" w:line="240" w:lineRule="auto"/>
      </w:pPr>
      <w:r>
        <w:separator/>
      </w:r>
    </w:p>
  </w:footnote>
  <w:footnote w:type="continuationSeparator" w:id="0">
    <w:p w14:paraId="39466DFD" w14:textId="77777777" w:rsidR="00215A2D" w:rsidRDefault="00215A2D" w:rsidP="00C92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72C94"/>
    <w:multiLevelType w:val="hybridMultilevel"/>
    <w:tmpl w:val="BAE0D2AE"/>
    <w:lvl w:ilvl="0" w:tplc="1A908896">
      <w:start w:val="1"/>
      <w:numFmt w:val="bullet"/>
      <w:lvlText w:val="–"/>
      <w:lvlJc w:val="left"/>
      <w:pPr>
        <w:ind w:left="115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" w15:restartNumberingAfterBreak="0">
    <w:nsid w:val="214F1E38"/>
    <w:multiLevelType w:val="hybridMultilevel"/>
    <w:tmpl w:val="FB22D1DA"/>
    <w:lvl w:ilvl="0" w:tplc="CF629E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D0743"/>
    <w:multiLevelType w:val="hybridMultilevel"/>
    <w:tmpl w:val="CF7C608A"/>
    <w:lvl w:ilvl="0" w:tplc="6498BA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7B52C8"/>
    <w:multiLevelType w:val="hybridMultilevel"/>
    <w:tmpl w:val="400C8CF8"/>
    <w:lvl w:ilvl="0" w:tplc="15BABE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676675"/>
    <w:multiLevelType w:val="hybridMultilevel"/>
    <w:tmpl w:val="D81E9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B11DDB"/>
    <w:multiLevelType w:val="hybridMultilevel"/>
    <w:tmpl w:val="54F21998"/>
    <w:lvl w:ilvl="0" w:tplc="F4B0C3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B35468"/>
    <w:multiLevelType w:val="hybridMultilevel"/>
    <w:tmpl w:val="E534BCB6"/>
    <w:lvl w:ilvl="0" w:tplc="A734FB9C">
      <w:start w:val="1"/>
      <w:numFmt w:val="bullet"/>
      <w:lvlText w:val=""/>
      <w:lvlJc w:val="left"/>
      <w:pPr>
        <w:ind w:left="13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99" w:hanging="360"/>
      </w:pPr>
      <w:rPr>
        <w:rFonts w:ascii="Wingdings" w:hAnsi="Wingdings" w:hint="default"/>
      </w:rPr>
    </w:lvl>
  </w:abstractNum>
  <w:num w:numId="1" w16cid:durableId="1557203330">
    <w:abstractNumId w:val="0"/>
  </w:num>
  <w:num w:numId="2" w16cid:durableId="1406028696">
    <w:abstractNumId w:val="6"/>
  </w:num>
  <w:num w:numId="3" w16cid:durableId="1980915092">
    <w:abstractNumId w:val="1"/>
  </w:num>
  <w:num w:numId="4" w16cid:durableId="2140757509">
    <w:abstractNumId w:val="5"/>
  </w:num>
  <w:num w:numId="5" w16cid:durableId="457450624">
    <w:abstractNumId w:val="4"/>
  </w:num>
  <w:num w:numId="6" w16cid:durableId="1804927365">
    <w:abstractNumId w:val="2"/>
  </w:num>
  <w:num w:numId="7" w16cid:durableId="12169684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78E2"/>
    <w:rsid w:val="00002886"/>
    <w:rsid w:val="00007060"/>
    <w:rsid w:val="00022147"/>
    <w:rsid w:val="000226D2"/>
    <w:rsid w:val="00024FB9"/>
    <w:rsid w:val="00026571"/>
    <w:rsid w:val="00027E0E"/>
    <w:rsid w:val="000309FA"/>
    <w:rsid w:val="0003120B"/>
    <w:rsid w:val="0003207E"/>
    <w:rsid w:val="00033EF2"/>
    <w:rsid w:val="000343D8"/>
    <w:rsid w:val="000541A6"/>
    <w:rsid w:val="00055D16"/>
    <w:rsid w:val="00056348"/>
    <w:rsid w:val="00057ED0"/>
    <w:rsid w:val="00062FF4"/>
    <w:rsid w:val="00065BAE"/>
    <w:rsid w:val="00066110"/>
    <w:rsid w:val="00073829"/>
    <w:rsid w:val="0007632D"/>
    <w:rsid w:val="000831F3"/>
    <w:rsid w:val="00087380"/>
    <w:rsid w:val="000920FB"/>
    <w:rsid w:val="00095686"/>
    <w:rsid w:val="000963AC"/>
    <w:rsid w:val="000A1DAF"/>
    <w:rsid w:val="000A22D6"/>
    <w:rsid w:val="000A4D6E"/>
    <w:rsid w:val="000A6CD2"/>
    <w:rsid w:val="000B3427"/>
    <w:rsid w:val="000B4E32"/>
    <w:rsid w:val="000B5463"/>
    <w:rsid w:val="000B7D24"/>
    <w:rsid w:val="000C1260"/>
    <w:rsid w:val="000C1F64"/>
    <w:rsid w:val="000C4326"/>
    <w:rsid w:val="000C598F"/>
    <w:rsid w:val="000C5F74"/>
    <w:rsid w:val="000D1B0E"/>
    <w:rsid w:val="000E06D5"/>
    <w:rsid w:val="000E1F37"/>
    <w:rsid w:val="000E2B48"/>
    <w:rsid w:val="000F058A"/>
    <w:rsid w:val="000F3DD3"/>
    <w:rsid w:val="000F5575"/>
    <w:rsid w:val="000F5743"/>
    <w:rsid w:val="000F7520"/>
    <w:rsid w:val="000F7A76"/>
    <w:rsid w:val="00100352"/>
    <w:rsid w:val="001030F2"/>
    <w:rsid w:val="00104040"/>
    <w:rsid w:val="00104FE8"/>
    <w:rsid w:val="00106BE7"/>
    <w:rsid w:val="00112B8B"/>
    <w:rsid w:val="00120F21"/>
    <w:rsid w:val="00124706"/>
    <w:rsid w:val="0012525C"/>
    <w:rsid w:val="001368CB"/>
    <w:rsid w:val="001456D1"/>
    <w:rsid w:val="00146FEC"/>
    <w:rsid w:val="00151630"/>
    <w:rsid w:val="00154B87"/>
    <w:rsid w:val="00163418"/>
    <w:rsid w:val="001647B0"/>
    <w:rsid w:val="0016665F"/>
    <w:rsid w:val="00166D05"/>
    <w:rsid w:val="00167038"/>
    <w:rsid w:val="00173FDD"/>
    <w:rsid w:val="001754B5"/>
    <w:rsid w:val="00175D28"/>
    <w:rsid w:val="0018046E"/>
    <w:rsid w:val="00184685"/>
    <w:rsid w:val="00190522"/>
    <w:rsid w:val="0019167E"/>
    <w:rsid w:val="001A259E"/>
    <w:rsid w:val="001A5865"/>
    <w:rsid w:val="001B26D4"/>
    <w:rsid w:val="001B3560"/>
    <w:rsid w:val="001B50A7"/>
    <w:rsid w:val="001C110A"/>
    <w:rsid w:val="001C7624"/>
    <w:rsid w:val="001D0E7B"/>
    <w:rsid w:val="001D12A6"/>
    <w:rsid w:val="001D1EA5"/>
    <w:rsid w:val="001D3623"/>
    <w:rsid w:val="001D6B31"/>
    <w:rsid w:val="001E2667"/>
    <w:rsid w:val="001E2A4E"/>
    <w:rsid w:val="001E2F2C"/>
    <w:rsid w:val="001E449A"/>
    <w:rsid w:val="001E4807"/>
    <w:rsid w:val="001E5B46"/>
    <w:rsid w:val="001E71A4"/>
    <w:rsid w:val="001F02F8"/>
    <w:rsid w:val="001F1AB1"/>
    <w:rsid w:val="001F1F44"/>
    <w:rsid w:val="001F2205"/>
    <w:rsid w:val="001F26DE"/>
    <w:rsid w:val="001F602F"/>
    <w:rsid w:val="00201A41"/>
    <w:rsid w:val="00204ABD"/>
    <w:rsid w:val="00207E3A"/>
    <w:rsid w:val="00215A2D"/>
    <w:rsid w:val="0021635A"/>
    <w:rsid w:val="00216E61"/>
    <w:rsid w:val="002219C5"/>
    <w:rsid w:val="002241C9"/>
    <w:rsid w:val="002271A3"/>
    <w:rsid w:val="00231384"/>
    <w:rsid w:val="00234875"/>
    <w:rsid w:val="002424E3"/>
    <w:rsid w:val="00243D3C"/>
    <w:rsid w:val="00246A26"/>
    <w:rsid w:val="002528EF"/>
    <w:rsid w:val="0025520D"/>
    <w:rsid w:val="0025750D"/>
    <w:rsid w:val="00262EC6"/>
    <w:rsid w:val="002651E0"/>
    <w:rsid w:val="00272833"/>
    <w:rsid w:val="00276217"/>
    <w:rsid w:val="002771A3"/>
    <w:rsid w:val="00284760"/>
    <w:rsid w:val="00284EE1"/>
    <w:rsid w:val="00284EF9"/>
    <w:rsid w:val="00290365"/>
    <w:rsid w:val="002928A0"/>
    <w:rsid w:val="002936B8"/>
    <w:rsid w:val="00295F7C"/>
    <w:rsid w:val="00296FCC"/>
    <w:rsid w:val="002A27BB"/>
    <w:rsid w:val="002A71CC"/>
    <w:rsid w:val="002A7921"/>
    <w:rsid w:val="002B28EE"/>
    <w:rsid w:val="002B42FE"/>
    <w:rsid w:val="002D5462"/>
    <w:rsid w:val="002E77C4"/>
    <w:rsid w:val="002F2FC9"/>
    <w:rsid w:val="0030563D"/>
    <w:rsid w:val="003137BB"/>
    <w:rsid w:val="00314A59"/>
    <w:rsid w:val="00317EF6"/>
    <w:rsid w:val="00322E63"/>
    <w:rsid w:val="003436EB"/>
    <w:rsid w:val="00344E4B"/>
    <w:rsid w:val="00347B75"/>
    <w:rsid w:val="00351A2F"/>
    <w:rsid w:val="00354EF6"/>
    <w:rsid w:val="0036598E"/>
    <w:rsid w:val="00371080"/>
    <w:rsid w:val="00375542"/>
    <w:rsid w:val="003816D4"/>
    <w:rsid w:val="0038321E"/>
    <w:rsid w:val="00384B5A"/>
    <w:rsid w:val="00385426"/>
    <w:rsid w:val="00390856"/>
    <w:rsid w:val="003928D9"/>
    <w:rsid w:val="00392CDF"/>
    <w:rsid w:val="00392ED2"/>
    <w:rsid w:val="003930AF"/>
    <w:rsid w:val="003962B1"/>
    <w:rsid w:val="003A0CB1"/>
    <w:rsid w:val="003A1D55"/>
    <w:rsid w:val="003A20D2"/>
    <w:rsid w:val="003A615C"/>
    <w:rsid w:val="003B082F"/>
    <w:rsid w:val="003B1224"/>
    <w:rsid w:val="003B160B"/>
    <w:rsid w:val="003B1768"/>
    <w:rsid w:val="003B1B16"/>
    <w:rsid w:val="003B326D"/>
    <w:rsid w:val="003C7B1E"/>
    <w:rsid w:val="003D38A7"/>
    <w:rsid w:val="003E0642"/>
    <w:rsid w:val="003E463D"/>
    <w:rsid w:val="003E4A1E"/>
    <w:rsid w:val="003E5D65"/>
    <w:rsid w:val="003E7227"/>
    <w:rsid w:val="003F15CD"/>
    <w:rsid w:val="003F2526"/>
    <w:rsid w:val="003F2AC9"/>
    <w:rsid w:val="003F3434"/>
    <w:rsid w:val="003F696A"/>
    <w:rsid w:val="004031DF"/>
    <w:rsid w:val="00403663"/>
    <w:rsid w:val="00406FC1"/>
    <w:rsid w:val="00410658"/>
    <w:rsid w:val="00410D70"/>
    <w:rsid w:val="00411FA5"/>
    <w:rsid w:val="00423737"/>
    <w:rsid w:val="00423B5E"/>
    <w:rsid w:val="00424816"/>
    <w:rsid w:val="00432030"/>
    <w:rsid w:val="004325E0"/>
    <w:rsid w:val="00435EC2"/>
    <w:rsid w:val="00436E68"/>
    <w:rsid w:val="00445CA1"/>
    <w:rsid w:val="0045096E"/>
    <w:rsid w:val="00453739"/>
    <w:rsid w:val="00453B1E"/>
    <w:rsid w:val="004557B6"/>
    <w:rsid w:val="00474EB9"/>
    <w:rsid w:val="00476540"/>
    <w:rsid w:val="00480F1E"/>
    <w:rsid w:val="004820F7"/>
    <w:rsid w:val="00483D74"/>
    <w:rsid w:val="0049021A"/>
    <w:rsid w:val="00490A34"/>
    <w:rsid w:val="004A0882"/>
    <w:rsid w:val="004A5073"/>
    <w:rsid w:val="004A7A52"/>
    <w:rsid w:val="004B0829"/>
    <w:rsid w:val="004B7E5A"/>
    <w:rsid w:val="004C394E"/>
    <w:rsid w:val="004C6581"/>
    <w:rsid w:val="004D477B"/>
    <w:rsid w:val="004D5EA8"/>
    <w:rsid w:val="004E12E0"/>
    <w:rsid w:val="004E2D70"/>
    <w:rsid w:val="004E4459"/>
    <w:rsid w:val="004E6B10"/>
    <w:rsid w:val="004F014E"/>
    <w:rsid w:val="004F25B9"/>
    <w:rsid w:val="004F421D"/>
    <w:rsid w:val="0050419F"/>
    <w:rsid w:val="00512BE4"/>
    <w:rsid w:val="005141FF"/>
    <w:rsid w:val="00514897"/>
    <w:rsid w:val="00516350"/>
    <w:rsid w:val="00536A06"/>
    <w:rsid w:val="00537420"/>
    <w:rsid w:val="00550C87"/>
    <w:rsid w:val="0056049C"/>
    <w:rsid w:val="00561C1B"/>
    <w:rsid w:val="00561F64"/>
    <w:rsid w:val="00575481"/>
    <w:rsid w:val="00586F21"/>
    <w:rsid w:val="005874C7"/>
    <w:rsid w:val="005A03C0"/>
    <w:rsid w:val="005A1ABA"/>
    <w:rsid w:val="005A1ED9"/>
    <w:rsid w:val="005A2548"/>
    <w:rsid w:val="005A38BE"/>
    <w:rsid w:val="005A3DC2"/>
    <w:rsid w:val="005A44D5"/>
    <w:rsid w:val="005A4ED3"/>
    <w:rsid w:val="005A4FF7"/>
    <w:rsid w:val="005A6672"/>
    <w:rsid w:val="005A6728"/>
    <w:rsid w:val="005A70E8"/>
    <w:rsid w:val="005A7D8E"/>
    <w:rsid w:val="005B4C3C"/>
    <w:rsid w:val="005B4D12"/>
    <w:rsid w:val="005B5FD5"/>
    <w:rsid w:val="005C4B19"/>
    <w:rsid w:val="005D0482"/>
    <w:rsid w:val="005D2CEC"/>
    <w:rsid w:val="005E1B2A"/>
    <w:rsid w:val="005E4930"/>
    <w:rsid w:val="005E4DA5"/>
    <w:rsid w:val="005F18F3"/>
    <w:rsid w:val="005F2D1F"/>
    <w:rsid w:val="006117F2"/>
    <w:rsid w:val="00615AC7"/>
    <w:rsid w:val="00622777"/>
    <w:rsid w:val="00630138"/>
    <w:rsid w:val="00632B41"/>
    <w:rsid w:val="00637A68"/>
    <w:rsid w:val="0064239A"/>
    <w:rsid w:val="00642ADB"/>
    <w:rsid w:val="00642DA8"/>
    <w:rsid w:val="00643C04"/>
    <w:rsid w:val="00643EC3"/>
    <w:rsid w:val="006447D7"/>
    <w:rsid w:val="00646D9C"/>
    <w:rsid w:val="00654B93"/>
    <w:rsid w:val="00655ABE"/>
    <w:rsid w:val="006623C5"/>
    <w:rsid w:val="006632C2"/>
    <w:rsid w:val="00664A9E"/>
    <w:rsid w:val="00667340"/>
    <w:rsid w:val="00673EED"/>
    <w:rsid w:val="006766E5"/>
    <w:rsid w:val="00676D27"/>
    <w:rsid w:val="0068010B"/>
    <w:rsid w:val="00685337"/>
    <w:rsid w:val="00687F99"/>
    <w:rsid w:val="00690C96"/>
    <w:rsid w:val="00693647"/>
    <w:rsid w:val="006A4D45"/>
    <w:rsid w:val="006B072C"/>
    <w:rsid w:val="006B4577"/>
    <w:rsid w:val="006C299C"/>
    <w:rsid w:val="006C31A5"/>
    <w:rsid w:val="006C357C"/>
    <w:rsid w:val="006C3812"/>
    <w:rsid w:val="006C57CC"/>
    <w:rsid w:val="006C76A8"/>
    <w:rsid w:val="006E143C"/>
    <w:rsid w:val="006E1754"/>
    <w:rsid w:val="006E725D"/>
    <w:rsid w:val="006E76C1"/>
    <w:rsid w:val="006E7EFC"/>
    <w:rsid w:val="006F015F"/>
    <w:rsid w:val="006F164A"/>
    <w:rsid w:val="006F4EA7"/>
    <w:rsid w:val="006F78F4"/>
    <w:rsid w:val="00703F02"/>
    <w:rsid w:val="007043A8"/>
    <w:rsid w:val="00704CD3"/>
    <w:rsid w:val="00713AA8"/>
    <w:rsid w:val="0071657F"/>
    <w:rsid w:val="00716A08"/>
    <w:rsid w:val="00717BD8"/>
    <w:rsid w:val="007220F5"/>
    <w:rsid w:val="00726782"/>
    <w:rsid w:val="00726D39"/>
    <w:rsid w:val="007374B8"/>
    <w:rsid w:val="00737B4F"/>
    <w:rsid w:val="00740388"/>
    <w:rsid w:val="00741A7C"/>
    <w:rsid w:val="007443FF"/>
    <w:rsid w:val="00745214"/>
    <w:rsid w:val="0075565A"/>
    <w:rsid w:val="00764BE3"/>
    <w:rsid w:val="007650C0"/>
    <w:rsid w:val="00765DDC"/>
    <w:rsid w:val="00766C7D"/>
    <w:rsid w:val="00766DEB"/>
    <w:rsid w:val="007721E2"/>
    <w:rsid w:val="00776698"/>
    <w:rsid w:val="00782D9C"/>
    <w:rsid w:val="007836D9"/>
    <w:rsid w:val="00790532"/>
    <w:rsid w:val="007927F8"/>
    <w:rsid w:val="00794796"/>
    <w:rsid w:val="007A17F3"/>
    <w:rsid w:val="007A25D8"/>
    <w:rsid w:val="007A3834"/>
    <w:rsid w:val="007A59DE"/>
    <w:rsid w:val="007A788B"/>
    <w:rsid w:val="007B1F95"/>
    <w:rsid w:val="007B45ED"/>
    <w:rsid w:val="007C1156"/>
    <w:rsid w:val="007C41EA"/>
    <w:rsid w:val="007C45EC"/>
    <w:rsid w:val="007C4C11"/>
    <w:rsid w:val="007D009F"/>
    <w:rsid w:val="007D4250"/>
    <w:rsid w:val="007D7277"/>
    <w:rsid w:val="007E5F1E"/>
    <w:rsid w:val="007F214F"/>
    <w:rsid w:val="007F4A80"/>
    <w:rsid w:val="007F7B13"/>
    <w:rsid w:val="00803DA2"/>
    <w:rsid w:val="00805853"/>
    <w:rsid w:val="0081303B"/>
    <w:rsid w:val="00820D06"/>
    <w:rsid w:val="00831A62"/>
    <w:rsid w:val="00831C09"/>
    <w:rsid w:val="00836789"/>
    <w:rsid w:val="00840319"/>
    <w:rsid w:val="00843FC1"/>
    <w:rsid w:val="00844469"/>
    <w:rsid w:val="00852258"/>
    <w:rsid w:val="008543A1"/>
    <w:rsid w:val="008545AD"/>
    <w:rsid w:val="00871B2A"/>
    <w:rsid w:val="008720C8"/>
    <w:rsid w:val="00872470"/>
    <w:rsid w:val="00874C60"/>
    <w:rsid w:val="008814BE"/>
    <w:rsid w:val="0088517F"/>
    <w:rsid w:val="0088597D"/>
    <w:rsid w:val="008915DF"/>
    <w:rsid w:val="008954E5"/>
    <w:rsid w:val="008A36B5"/>
    <w:rsid w:val="008B416A"/>
    <w:rsid w:val="008C4D4C"/>
    <w:rsid w:val="008D2E0E"/>
    <w:rsid w:val="008D57A1"/>
    <w:rsid w:val="008D582F"/>
    <w:rsid w:val="008D7442"/>
    <w:rsid w:val="008E1444"/>
    <w:rsid w:val="008E3431"/>
    <w:rsid w:val="00901173"/>
    <w:rsid w:val="00901E62"/>
    <w:rsid w:val="0090325A"/>
    <w:rsid w:val="009043AE"/>
    <w:rsid w:val="00907654"/>
    <w:rsid w:val="009076C9"/>
    <w:rsid w:val="009114BF"/>
    <w:rsid w:val="00912974"/>
    <w:rsid w:val="00913911"/>
    <w:rsid w:val="009165C5"/>
    <w:rsid w:val="00927E5A"/>
    <w:rsid w:val="00933216"/>
    <w:rsid w:val="00934C25"/>
    <w:rsid w:val="00935132"/>
    <w:rsid w:val="00935797"/>
    <w:rsid w:val="00937E7B"/>
    <w:rsid w:val="00940008"/>
    <w:rsid w:val="009402C1"/>
    <w:rsid w:val="00942690"/>
    <w:rsid w:val="00945870"/>
    <w:rsid w:val="00946283"/>
    <w:rsid w:val="009500AA"/>
    <w:rsid w:val="00950C39"/>
    <w:rsid w:val="00953F15"/>
    <w:rsid w:val="00963F05"/>
    <w:rsid w:val="009647F9"/>
    <w:rsid w:val="00970E93"/>
    <w:rsid w:val="00983C4E"/>
    <w:rsid w:val="009841EA"/>
    <w:rsid w:val="00984DEB"/>
    <w:rsid w:val="0098687C"/>
    <w:rsid w:val="0099133C"/>
    <w:rsid w:val="0099283C"/>
    <w:rsid w:val="00993A9A"/>
    <w:rsid w:val="00995D39"/>
    <w:rsid w:val="00996C41"/>
    <w:rsid w:val="009A266F"/>
    <w:rsid w:val="009A4577"/>
    <w:rsid w:val="009B063D"/>
    <w:rsid w:val="009B3349"/>
    <w:rsid w:val="009B4310"/>
    <w:rsid w:val="009B5897"/>
    <w:rsid w:val="009B5C63"/>
    <w:rsid w:val="009E2FFB"/>
    <w:rsid w:val="009E7BF3"/>
    <w:rsid w:val="009F0D65"/>
    <w:rsid w:val="009F2B49"/>
    <w:rsid w:val="00A004AF"/>
    <w:rsid w:val="00A03D60"/>
    <w:rsid w:val="00A0541F"/>
    <w:rsid w:val="00A2400F"/>
    <w:rsid w:val="00A26082"/>
    <w:rsid w:val="00A33155"/>
    <w:rsid w:val="00A33637"/>
    <w:rsid w:val="00A34FA7"/>
    <w:rsid w:val="00A36CB3"/>
    <w:rsid w:val="00A447C9"/>
    <w:rsid w:val="00A5255F"/>
    <w:rsid w:val="00A56C86"/>
    <w:rsid w:val="00A601F5"/>
    <w:rsid w:val="00A676C6"/>
    <w:rsid w:val="00A809B0"/>
    <w:rsid w:val="00A80C65"/>
    <w:rsid w:val="00A823E7"/>
    <w:rsid w:val="00A909BF"/>
    <w:rsid w:val="00A92DF9"/>
    <w:rsid w:val="00AB2864"/>
    <w:rsid w:val="00AB5990"/>
    <w:rsid w:val="00AB5C10"/>
    <w:rsid w:val="00AB7283"/>
    <w:rsid w:val="00AB7C47"/>
    <w:rsid w:val="00AB7D37"/>
    <w:rsid w:val="00AC163D"/>
    <w:rsid w:val="00AC4CC5"/>
    <w:rsid w:val="00AD128D"/>
    <w:rsid w:val="00AD30B0"/>
    <w:rsid w:val="00AD5134"/>
    <w:rsid w:val="00AD7747"/>
    <w:rsid w:val="00AE0C08"/>
    <w:rsid w:val="00AE0DF0"/>
    <w:rsid w:val="00AE2895"/>
    <w:rsid w:val="00AE44A0"/>
    <w:rsid w:val="00AF3F23"/>
    <w:rsid w:val="00AF4D14"/>
    <w:rsid w:val="00B011B7"/>
    <w:rsid w:val="00B06E49"/>
    <w:rsid w:val="00B07FEA"/>
    <w:rsid w:val="00B11906"/>
    <w:rsid w:val="00B20BC6"/>
    <w:rsid w:val="00B2163C"/>
    <w:rsid w:val="00B226E1"/>
    <w:rsid w:val="00B22ADC"/>
    <w:rsid w:val="00B2659B"/>
    <w:rsid w:val="00B309AB"/>
    <w:rsid w:val="00B31A63"/>
    <w:rsid w:val="00B31BAF"/>
    <w:rsid w:val="00B31BFB"/>
    <w:rsid w:val="00B33923"/>
    <w:rsid w:val="00B33C7C"/>
    <w:rsid w:val="00B345A2"/>
    <w:rsid w:val="00B46728"/>
    <w:rsid w:val="00B6137D"/>
    <w:rsid w:val="00B65335"/>
    <w:rsid w:val="00B65AE3"/>
    <w:rsid w:val="00B6632F"/>
    <w:rsid w:val="00B67597"/>
    <w:rsid w:val="00B75198"/>
    <w:rsid w:val="00B841B0"/>
    <w:rsid w:val="00B849EC"/>
    <w:rsid w:val="00B85195"/>
    <w:rsid w:val="00B92ED5"/>
    <w:rsid w:val="00B94DF0"/>
    <w:rsid w:val="00B95FF1"/>
    <w:rsid w:val="00B96C8C"/>
    <w:rsid w:val="00BA3A46"/>
    <w:rsid w:val="00BB1D12"/>
    <w:rsid w:val="00BB4927"/>
    <w:rsid w:val="00BB5120"/>
    <w:rsid w:val="00BC2572"/>
    <w:rsid w:val="00BD0EBF"/>
    <w:rsid w:val="00BD67E5"/>
    <w:rsid w:val="00BE11D8"/>
    <w:rsid w:val="00BE5FCD"/>
    <w:rsid w:val="00BE7904"/>
    <w:rsid w:val="00BF2B13"/>
    <w:rsid w:val="00BF6FCA"/>
    <w:rsid w:val="00C0562E"/>
    <w:rsid w:val="00C1407C"/>
    <w:rsid w:val="00C238B3"/>
    <w:rsid w:val="00C243F0"/>
    <w:rsid w:val="00C26B23"/>
    <w:rsid w:val="00C32B2A"/>
    <w:rsid w:val="00C32B48"/>
    <w:rsid w:val="00C3375D"/>
    <w:rsid w:val="00C33FFE"/>
    <w:rsid w:val="00C3647D"/>
    <w:rsid w:val="00C41547"/>
    <w:rsid w:val="00C466FD"/>
    <w:rsid w:val="00C50A45"/>
    <w:rsid w:val="00C55868"/>
    <w:rsid w:val="00C55B47"/>
    <w:rsid w:val="00C55F6C"/>
    <w:rsid w:val="00C67D92"/>
    <w:rsid w:val="00C75386"/>
    <w:rsid w:val="00C81E65"/>
    <w:rsid w:val="00C847A1"/>
    <w:rsid w:val="00C92AB8"/>
    <w:rsid w:val="00CA4666"/>
    <w:rsid w:val="00CB5B28"/>
    <w:rsid w:val="00CC186C"/>
    <w:rsid w:val="00CC3541"/>
    <w:rsid w:val="00CC601C"/>
    <w:rsid w:val="00CC77CE"/>
    <w:rsid w:val="00CD08EE"/>
    <w:rsid w:val="00CD27E4"/>
    <w:rsid w:val="00CD438C"/>
    <w:rsid w:val="00CD6400"/>
    <w:rsid w:val="00CD7B3F"/>
    <w:rsid w:val="00CE273D"/>
    <w:rsid w:val="00CE5AC4"/>
    <w:rsid w:val="00CE78E2"/>
    <w:rsid w:val="00CF4733"/>
    <w:rsid w:val="00D034D3"/>
    <w:rsid w:val="00D20981"/>
    <w:rsid w:val="00D20D90"/>
    <w:rsid w:val="00D2285A"/>
    <w:rsid w:val="00D23E0F"/>
    <w:rsid w:val="00D23EA5"/>
    <w:rsid w:val="00D314BD"/>
    <w:rsid w:val="00D3156D"/>
    <w:rsid w:val="00D3285B"/>
    <w:rsid w:val="00D341CE"/>
    <w:rsid w:val="00D35F0D"/>
    <w:rsid w:val="00D4539B"/>
    <w:rsid w:val="00D47A3D"/>
    <w:rsid w:val="00D47E08"/>
    <w:rsid w:val="00D5214F"/>
    <w:rsid w:val="00D56B01"/>
    <w:rsid w:val="00D67D3B"/>
    <w:rsid w:val="00D701A4"/>
    <w:rsid w:val="00D7280C"/>
    <w:rsid w:val="00D73413"/>
    <w:rsid w:val="00D73E84"/>
    <w:rsid w:val="00D743C0"/>
    <w:rsid w:val="00D74FC4"/>
    <w:rsid w:val="00D7594F"/>
    <w:rsid w:val="00D80041"/>
    <w:rsid w:val="00D8217C"/>
    <w:rsid w:val="00D83D7D"/>
    <w:rsid w:val="00DB1455"/>
    <w:rsid w:val="00DB1D9B"/>
    <w:rsid w:val="00DB3C6F"/>
    <w:rsid w:val="00DB4C4C"/>
    <w:rsid w:val="00DB650E"/>
    <w:rsid w:val="00DC1567"/>
    <w:rsid w:val="00DC18AC"/>
    <w:rsid w:val="00DC24F2"/>
    <w:rsid w:val="00DC3544"/>
    <w:rsid w:val="00DC658C"/>
    <w:rsid w:val="00DC74B0"/>
    <w:rsid w:val="00DD22BE"/>
    <w:rsid w:val="00DD45B1"/>
    <w:rsid w:val="00DD4FF3"/>
    <w:rsid w:val="00DE0659"/>
    <w:rsid w:val="00E010BC"/>
    <w:rsid w:val="00E02574"/>
    <w:rsid w:val="00E06D29"/>
    <w:rsid w:val="00E06E41"/>
    <w:rsid w:val="00E14690"/>
    <w:rsid w:val="00E170C2"/>
    <w:rsid w:val="00E2118E"/>
    <w:rsid w:val="00E26420"/>
    <w:rsid w:val="00E27D14"/>
    <w:rsid w:val="00E30531"/>
    <w:rsid w:val="00E30CB0"/>
    <w:rsid w:val="00E3278C"/>
    <w:rsid w:val="00E34E12"/>
    <w:rsid w:val="00E35CFE"/>
    <w:rsid w:val="00E3627A"/>
    <w:rsid w:val="00E42BF0"/>
    <w:rsid w:val="00E46957"/>
    <w:rsid w:val="00E52350"/>
    <w:rsid w:val="00E53A4B"/>
    <w:rsid w:val="00E624C3"/>
    <w:rsid w:val="00E64422"/>
    <w:rsid w:val="00E73E2B"/>
    <w:rsid w:val="00E86CAF"/>
    <w:rsid w:val="00E90CF7"/>
    <w:rsid w:val="00E95D2B"/>
    <w:rsid w:val="00EA501A"/>
    <w:rsid w:val="00EB5BC2"/>
    <w:rsid w:val="00EC067A"/>
    <w:rsid w:val="00EC1BFB"/>
    <w:rsid w:val="00EC5419"/>
    <w:rsid w:val="00ED502C"/>
    <w:rsid w:val="00ED5492"/>
    <w:rsid w:val="00ED54A8"/>
    <w:rsid w:val="00ED7377"/>
    <w:rsid w:val="00EE1885"/>
    <w:rsid w:val="00EF12AD"/>
    <w:rsid w:val="00EF1F21"/>
    <w:rsid w:val="00EF33D2"/>
    <w:rsid w:val="00EF446D"/>
    <w:rsid w:val="00EF4E1A"/>
    <w:rsid w:val="00F03C83"/>
    <w:rsid w:val="00F129F4"/>
    <w:rsid w:val="00F13223"/>
    <w:rsid w:val="00F157FF"/>
    <w:rsid w:val="00F21582"/>
    <w:rsid w:val="00F21929"/>
    <w:rsid w:val="00F242FA"/>
    <w:rsid w:val="00F27D90"/>
    <w:rsid w:val="00F3149F"/>
    <w:rsid w:val="00F3590B"/>
    <w:rsid w:val="00F372BE"/>
    <w:rsid w:val="00F52A38"/>
    <w:rsid w:val="00F5349A"/>
    <w:rsid w:val="00F54A9B"/>
    <w:rsid w:val="00F55E93"/>
    <w:rsid w:val="00F70DDD"/>
    <w:rsid w:val="00F83DB6"/>
    <w:rsid w:val="00F85759"/>
    <w:rsid w:val="00F94813"/>
    <w:rsid w:val="00F95D58"/>
    <w:rsid w:val="00F95F4A"/>
    <w:rsid w:val="00FA12F3"/>
    <w:rsid w:val="00FA2785"/>
    <w:rsid w:val="00FB4640"/>
    <w:rsid w:val="00FB4823"/>
    <w:rsid w:val="00FC063F"/>
    <w:rsid w:val="00FC3D4A"/>
    <w:rsid w:val="00FC3E54"/>
    <w:rsid w:val="00FC7159"/>
    <w:rsid w:val="00FC72B5"/>
    <w:rsid w:val="00FD2F13"/>
    <w:rsid w:val="00FD3AAE"/>
    <w:rsid w:val="00FD5CA7"/>
    <w:rsid w:val="00FD6D8D"/>
    <w:rsid w:val="00FE2BE1"/>
    <w:rsid w:val="00FE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  <w14:docId w14:val="1286E891"/>
  <w15:docId w15:val="{FC174CDD-DA2C-4557-8FDC-7005383C4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56348"/>
    <w:pPr>
      <w:keepNext/>
      <w:autoSpaceDE w:val="0"/>
      <w:autoSpaceDN w:val="0"/>
      <w:spacing w:after="0" w:line="240" w:lineRule="auto"/>
      <w:jc w:val="center"/>
      <w:outlineLvl w:val="0"/>
    </w:pPr>
    <w:rPr>
      <w:rFonts w:ascii="Arial" w:eastAsia="Times New Roman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E78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62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semiHidden/>
    <w:rsid w:val="002241C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semiHidden/>
    <w:rsid w:val="002241C9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semiHidden/>
    <w:rsid w:val="002241C9"/>
    <w:pPr>
      <w:tabs>
        <w:tab w:val="left" w:pos="0"/>
        <w:tab w:val="left" w:pos="720"/>
      </w:tabs>
      <w:suppressAutoHyphens/>
      <w:spacing w:after="0" w:line="240" w:lineRule="auto"/>
    </w:pPr>
    <w:rPr>
      <w:rFonts w:ascii="Times New Roman" w:eastAsia="Times New Roman" w:hAnsi="Times New Roman" w:cs="Times New Roman"/>
      <w:spacing w:val="-2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2241C9"/>
    <w:rPr>
      <w:rFonts w:ascii="Times New Roman" w:eastAsia="Times New Roman" w:hAnsi="Times New Roman" w:cs="Times New Roman"/>
      <w:spacing w:val="-2"/>
      <w:sz w:val="24"/>
      <w:szCs w:val="20"/>
    </w:rPr>
  </w:style>
  <w:style w:type="paragraph" w:customStyle="1" w:styleId="BodyText12">
    <w:name w:val="Body Text 12"/>
    <w:link w:val="BodyText12Char"/>
    <w:qFormat/>
    <w:rsid w:val="002241C9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rsid w:val="002241C9"/>
    <w:rPr>
      <w:rFonts w:ascii="Times New Roman" w:eastAsia="Times New Roman" w:hAnsi="Times New Roman" w:cs="Times New Roman"/>
      <w:sz w:val="24"/>
      <w:szCs w:val="20"/>
    </w:rPr>
  </w:style>
  <w:style w:type="paragraph" w:customStyle="1" w:styleId="SubheadingBold12">
    <w:name w:val="Subheading Bold 12"/>
    <w:next w:val="BodyText12"/>
    <w:qFormat/>
    <w:rsid w:val="002241C9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NormalWeb">
    <w:name w:val="Normal (Web)"/>
    <w:basedOn w:val="Normal"/>
    <w:uiPriority w:val="99"/>
    <w:semiHidden/>
    <w:rsid w:val="00252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528E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56348"/>
    <w:rPr>
      <w:rFonts w:ascii="Arial" w:eastAsia="Times New Roman" w:hAnsi="Arial" w:cs="Arial"/>
      <w:b/>
      <w:bCs/>
      <w:sz w:val="28"/>
      <w:szCs w:val="28"/>
    </w:rPr>
  </w:style>
  <w:style w:type="table" w:styleId="MediumShading2">
    <w:name w:val="Medium Shading 2"/>
    <w:basedOn w:val="TableNormal"/>
    <w:uiPriority w:val="64"/>
    <w:rsid w:val="00056348"/>
    <w:pPr>
      <w:spacing w:after="0" w:line="240" w:lineRule="auto"/>
    </w:pPr>
    <w:rPr>
      <w:rFonts w:asciiTheme="majorHAnsi" w:eastAsiaTheme="minorEastAsia" w:hAnsiTheme="majorHAnsi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466FD"/>
    <w:pPr>
      <w:spacing w:after="0" w:line="240" w:lineRule="auto"/>
      <w:ind w:left="720"/>
      <w:contextualSpacing/>
    </w:pPr>
    <w:rPr>
      <w:rFonts w:asciiTheme="majorHAnsi" w:eastAsiaTheme="minorEastAsia" w:hAnsiTheme="majorHAns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54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42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42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4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4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4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42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2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AB8"/>
  </w:style>
  <w:style w:type="paragraph" w:styleId="Caption">
    <w:name w:val="caption"/>
    <w:basedOn w:val="Normal"/>
    <w:next w:val="Normal"/>
    <w:uiPriority w:val="35"/>
    <w:unhideWhenUsed/>
    <w:qFormat/>
    <w:rsid w:val="00C92A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831C09"/>
    <w:pPr>
      <w:spacing w:after="0" w:line="240" w:lineRule="auto"/>
    </w:pPr>
  </w:style>
  <w:style w:type="paragraph" w:customStyle="1" w:styleId="p1">
    <w:name w:val="p1"/>
    <w:basedOn w:val="Normal"/>
    <w:rsid w:val="00E64422"/>
    <w:pPr>
      <w:shd w:val="clear" w:color="auto" w:fill="007FFF"/>
      <w:spacing w:after="0" w:line="240" w:lineRule="auto"/>
    </w:pPr>
    <w:rPr>
      <w:rFonts w:ascii="Helvetica" w:hAnsi="Helvetica" w:cs="Times New Roman"/>
      <w:color w:val="252525"/>
      <w:sz w:val="19"/>
      <w:szCs w:val="19"/>
      <w:lang w:eastAsia="zh-CN"/>
    </w:rPr>
  </w:style>
  <w:style w:type="character" w:customStyle="1" w:styleId="s1">
    <w:name w:val="s1"/>
    <w:basedOn w:val="DefaultParagraphFont"/>
    <w:rsid w:val="00E64422"/>
  </w:style>
  <w:style w:type="paragraph" w:customStyle="1" w:styleId="p2">
    <w:name w:val="p2"/>
    <w:basedOn w:val="Normal"/>
    <w:rsid w:val="009A4577"/>
    <w:pPr>
      <w:spacing w:after="0" w:line="240" w:lineRule="auto"/>
    </w:pPr>
    <w:rPr>
      <w:rFonts w:ascii="Arial" w:hAnsi="Arial" w:cs="Arial"/>
      <w:color w:val="777777"/>
      <w:sz w:val="20"/>
      <w:szCs w:val="20"/>
      <w:lang w:eastAsia="zh-CN"/>
    </w:rPr>
  </w:style>
  <w:style w:type="table" w:styleId="LightShading-Accent1">
    <w:name w:val="Light Shading Accent 1"/>
    <w:basedOn w:val="TableNormal"/>
    <w:uiPriority w:val="60"/>
    <w:rsid w:val="00AE44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DD4FF3"/>
    <w:rPr>
      <w:color w:val="808080"/>
    </w:rPr>
  </w:style>
  <w:style w:type="table" w:styleId="LightShading">
    <w:name w:val="Light Shading"/>
    <w:basedOn w:val="TableNormal"/>
    <w:uiPriority w:val="60"/>
    <w:rsid w:val="00FD6D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424816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424816"/>
    <w:pPr>
      <w:spacing w:line="240" w:lineRule="auto"/>
    </w:pPr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4D5E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9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06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5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5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imh.nih.gov/research-funding/rdoc/positive-valence-systems-workshop-proceedings.s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nimh.nih.gov/research-funding/rdoc/negative-valence-systems-workshop-proceedings.s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EA8D60-F6F0-4823-A6CE-CF29114E9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294</Words>
  <Characters>737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BR</Company>
  <LinksUpToDate>false</LinksUpToDate>
  <CharactersWithSpaces>8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resa Victor</dc:creator>
  <cp:lastModifiedBy>Maria Ironside</cp:lastModifiedBy>
  <cp:revision>6</cp:revision>
  <cp:lastPrinted>2017-07-21T18:54:00Z</cp:lastPrinted>
  <dcterms:created xsi:type="dcterms:W3CDTF">2022-09-26T19:09:00Z</dcterms:created>
  <dcterms:modified xsi:type="dcterms:W3CDTF">2023-05-26T21:30:00Z</dcterms:modified>
</cp:coreProperties>
</file>